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0F10E" w14:textId="41DAEB38" w:rsidR="00242C27" w:rsidRDefault="00586C23" w:rsidP="00242C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42C27" w:rsidRPr="00CE664E">
        <w:rPr>
          <w:rFonts w:ascii="Times New Roman" w:hAnsi="Times New Roman" w:cs="Times New Roman"/>
          <w:sz w:val="24"/>
          <w:szCs w:val="24"/>
        </w:rPr>
        <w:t xml:space="preserve">Table 1. </w:t>
      </w:r>
      <w:bookmarkStart w:id="0" w:name="_Hlk111392790"/>
      <w:r w:rsidR="00242C27" w:rsidRPr="00CE664E"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 w:rsidR="00242C27">
        <w:rPr>
          <w:rFonts w:ascii="Times New Roman" w:hAnsi="Times New Roman" w:cs="Times New Roman"/>
          <w:sz w:val="24"/>
          <w:szCs w:val="24"/>
        </w:rPr>
        <w:t>according to whether or not agreed to a review of their LTCI information</w:t>
      </w:r>
      <w:r w:rsidR="005A3A6A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pPr w:leftFromText="142" w:rightFromText="142" w:vertAnchor="text" w:horzAnchor="margin" w:tblpY="209"/>
        <w:tblW w:w="143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6"/>
        <w:gridCol w:w="4408"/>
        <w:gridCol w:w="2415"/>
        <w:gridCol w:w="1846"/>
        <w:gridCol w:w="1419"/>
      </w:tblGrid>
      <w:tr w:rsidR="00242C27" w:rsidRPr="000B307E" w14:paraId="098C3107" w14:textId="77777777" w:rsidTr="00373A3A">
        <w:trPr>
          <w:trHeight w:val="270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6433" w14:textId="77777777" w:rsidR="00242C27" w:rsidRPr="000B307E" w:rsidRDefault="00242C27" w:rsidP="00B1238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CE89F" w14:textId="0FAE0B99" w:rsidR="00242C27" w:rsidRDefault="00242C27" w:rsidP="00242C27">
            <w:pPr>
              <w:widowControl/>
              <w:wordWrap w:val="0"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ticipants who d</w:t>
            </w:r>
            <w:r w:rsidR="00B43A4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d not agree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a</w:t>
            </w:r>
          </w:p>
          <w:p w14:paraId="6F04EB68" w14:textId="77777777" w:rsidR="00242C27" w:rsidRPr="000B307E" w:rsidRDefault="00242C27" w:rsidP="00242C27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iew to their LTCI information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7F835" w14:textId="22FFA1DC" w:rsidR="00242C27" w:rsidRDefault="00242C27" w:rsidP="00242C27">
            <w:pPr>
              <w:widowControl/>
              <w:wordWrap w:val="0"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ticipants who agree</w:t>
            </w:r>
            <w:r w:rsidR="00B43A4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a </w:t>
            </w:r>
          </w:p>
          <w:p w14:paraId="5489D3CE" w14:textId="77777777" w:rsidR="00242C27" w:rsidRPr="000B307E" w:rsidRDefault="00242C27" w:rsidP="00242C27">
            <w:pPr>
              <w:widowControl/>
              <w:wordWrap w:val="0"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iew to their LTCI information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468F7BC6" w14:textId="77777777" w:rsidR="00242C27" w:rsidRPr="000B307E" w:rsidRDefault="00242C27" w:rsidP="00B1238E">
            <w:pPr>
              <w:widowControl/>
              <w:wordWrap w:val="0"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s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42C27" w:rsidRPr="000B307E" w14:paraId="69D66A0F" w14:textId="77777777" w:rsidTr="00373A3A">
        <w:trPr>
          <w:trHeight w:val="270"/>
        </w:trPr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1B4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4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BE05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8150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758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9614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42C27" w:rsidRPr="000B307E" w14:paraId="5D2C8C54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7C2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 (years) (mean (SD)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66A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.9</w:t>
            </w:r>
            <w:r w:rsidR="00242C27"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6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="00242C27"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A6E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="000C0B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9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C0B8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2119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56</w:t>
            </w:r>
          </w:p>
        </w:tc>
      </w:tr>
      <w:tr w:rsidR="00242C27" w:rsidRPr="000B307E" w14:paraId="7D029C89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60F7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Men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48D2B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6F41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F924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</w:tr>
      <w:tr w:rsidR="00242C27" w:rsidRPr="000B307E" w14:paraId="53AE2F29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C3864" w14:textId="35E84597" w:rsidR="00242C27" w:rsidRPr="000B307E" w:rsidRDefault="00242C27" w:rsidP="00B1238E">
            <w:pPr>
              <w:widowControl/>
              <w:snapToGri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 of denture</w:t>
            </w:r>
            <w:r w:rsidR="00960B02">
              <w:rPr>
                <w:rFonts w:ascii="Times New Roman" w:eastAsia="ＭＳ 明朝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C41A5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F57AB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31736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67</w:t>
            </w:r>
          </w:p>
        </w:tc>
      </w:tr>
      <w:tr w:rsidR="00242C27" w:rsidRPr="000B307E" w14:paraId="6E3478E6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408BE" w14:textId="77777777" w:rsidR="00242C27" w:rsidRDefault="00242C27" w:rsidP="00B1238E">
            <w:pPr>
              <w:widowControl/>
              <w:snapToGri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Brushing </w:t>
            </w:r>
            <w:r w:rsidRPr="00E9282E">
              <w:rPr>
                <w:rFonts w:ascii="Times New Roman" w:eastAsia="ＭＳ 明朝" w:hAnsi="Times New Roman" w:cs="Times New Roman"/>
                <w:sz w:val="24"/>
                <w:szCs w:val="24"/>
              </w:rPr>
              <w:t>≥2 times per day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03A7D" w14:textId="77777777" w:rsidR="00242C27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A29B" w14:textId="77777777" w:rsidR="00242C27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ADBF1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13</w:t>
            </w:r>
          </w:p>
        </w:tc>
      </w:tr>
      <w:tr w:rsidR="00242C27" w:rsidRPr="000B307E" w14:paraId="3F9DCEB8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F1347" w14:textId="77777777" w:rsidR="00242C27" w:rsidRDefault="00242C27" w:rsidP="00B1238E">
            <w:pPr>
              <w:widowControl/>
              <w:snapToGrid w:val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egular dental checkup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37138" w14:textId="77777777" w:rsidR="00242C27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56E0" w14:textId="77777777" w:rsidR="00242C27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08792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37</w:t>
            </w:r>
          </w:p>
        </w:tc>
      </w:tr>
      <w:tr w:rsidR="00242C27" w:rsidRPr="000B307E" w14:paraId="1ECE3945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04B27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Body mass index (kg/m2) (</w:t>
            </w:r>
            <w:proofErr w:type="gramStart"/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mean(</w:t>
            </w:r>
            <w:proofErr w:type="gramEnd"/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SD)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FD6A2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23.</w:t>
            </w:r>
            <w:r w:rsidR="000C0B8F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9D8ED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23.</w:t>
            </w:r>
            <w:r w:rsidR="000C0B8F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3.</w:t>
            </w:r>
            <w:r w:rsidR="000C0B8F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A7EE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77</w:t>
            </w:r>
          </w:p>
        </w:tc>
      </w:tr>
      <w:tr w:rsidR="00242C27" w:rsidRPr="000B307E" w14:paraId="1391C54E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8E8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urrent smokers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900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0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458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BAA9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</w:tr>
      <w:tr w:rsidR="00242C27" w:rsidRPr="000B307E" w14:paraId="22DD3AFA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07FE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ime spent walking</w:t>
            </w:r>
            <w:r w:rsidRPr="000B307E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 xml:space="preserve"> &lt;0.5 h/d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8021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833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791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</w:t>
            </w:r>
          </w:p>
        </w:tc>
      </w:tr>
      <w:tr w:rsidR="00242C27" w:rsidRPr="000B307E" w14:paraId="1970AF51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41B2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gh school or higher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F7F8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.3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C8AD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57B0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42C27" w:rsidRPr="000B307E" w14:paraId="059A6805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8A1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istory of disease (%)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B6C9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361B" w14:textId="77777777" w:rsidR="00242C27" w:rsidRPr="00242C27" w:rsidRDefault="00242C27" w:rsidP="00B1238E">
            <w:pPr>
              <w:widowControl/>
              <w:snapToGri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71A9" w14:textId="77777777" w:rsidR="00242C27" w:rsidRPr="00242C27" w:rsidRDefault="00242C27" w:rsidP="00B1238E">
            <w:pPr>
              <w:widowControl/>
              <w:snapToGrid w:val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2C27" w:rsidRPr="000B307E" w14:paraId="7A034D1F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5329B" w14:textId="77777777" w:rsidR="00242C27" w:rsidRPr="000B307E" w:rsidRDefault="00242C27" w:rsidP="00B1238E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明朝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0CEB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37E71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6A48C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</w:tr>
      <w:tr w:rsidR="00242C27" w:rsidRPr="000B307E" w14:paraId="51F03372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9C4A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Diabetes mellitus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B0CE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944B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E9B3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0</w:t>
            </w:r>
          </w:p>
        </w:tc>
      </w:tr>
      <w:tr w:rsidR="00242C27" w:rsidRPr="000B307E" w14:paraId="65ACAB83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7D5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Stroke</w:t>
            </w:r>
          </w:p>
        </w:tc>
        <w:tc>
          <w:tcPr>
            <w:tcW w:w="4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A92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29D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E721" w14:textId="77777777" w:rsidR="00242C27" w:rsidRPr="000B307E" w:rsidRDefault="00242C27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&lt;0.001</w:t>
            </w:r>
          </w:p>
        </w:tc>
      </w:tr>
      <w:tr w:rsidR="00242C27" w:rsidRPr="000B307E" w14:paraId="384B7066" w14:textId="77777777" w:rsidTr="00373A3A">
        <w:trPr>
          <w:trHeight w:val="270"/>
        </w:trPr>
        <w:tc>
          <w:tcPr>
            <w:tcW w:w="4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A838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Myocardial infarction</w:t>
            </w:r>
          </w:p>
        </w:tc>
        <w:tc>
          <w:tcPr>
            <w:tcW w:w="4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27D7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F1F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5D50E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42C27" w:rsidRPr="000B307E" w14:paraId="7C9C03EF" w14:textId="77777777" w:rsidTr="00373A3A">
        <w:trPr>
          <w:trHeight w:val="82"/>
        </w:trPr>
        <w:tc>
          <w:tcPr>
            <w:tcW w:w="42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CBA0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4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79969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4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51447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7DE67" w14:textId="77777777" w:rsidR="00242C27" w:rsidRPr="000B307E" w:rsidRDefault="000C0B8F" w:rsidP="00B1238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42C27" w:rsidRPr="00586C23" w14:paraId="7C0F4BAA" w14:textId="77777777" w:rsidTr="00373A3A">
        <w:trPr>
          <w:gridAfter w:val="2"/>
          <w:wAfter w:w="3265" w:type="dxa"/>
          <w:trHeight w:val="270"/>
        </w:trPr>
        <w:tc>
          <w:tcPr>
            <w:tcW w:w="11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FE4F5" w14:textId="77777777" w:rsidR="00242C27" w:rsidRPr="000B307E" w:rsidRDefault="00242C27" w:rsidP="00B1238E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btained</w:t>
            </w:r>
            <w:proofErr w:type="spellEnd"/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by using </w:t>
            </w:r>
            <w:r w:rsidRPr="000B307E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X</w:t>
            </w:r>
            <w:r w:rsidRPr="000B307E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est for variables of proportion and </w:t>
            </w:r>
            <w:r w:rsidR="00693F4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tudent</w:t>
            </w:r>
            <w:r w:rsidR="00693F4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’</w:t>
            </w:r>
            <w:r w:rsidR="00693F4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</w:t>
            </w:r>
            <w:r w:rsidR="00693F4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-test </w:t>
            </w:r>
            <w:r w:rsidRPr="000B307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 continuous variables (missing value exclude).</w:t>
            </w:r>
          </w:p>
        </w:tc>
      </w:tr>
    </w:tbl>
    <w:p w14:paraId="71D6AF97" w14:textId="733251E6" w:rsidR="009E0087" w:rsidRDefault="009E0087" w:rsidP="00242C27">
      <w:pPr>
        <w:widowControl/>
        <w:jc w:val="left"/>
        <w:rPr>
          <w:rFonts w:ascii="Times New Roman" w:eastAsia="ＭＳ ゴシック" w:hAnsi="Times New Roman" w:cs="Times New Roman"/>
          <w:bCs/>
          <w:iCs/>
          <w:sz w:val="24"/>
          <w:szCs w:val="28"/>
        </w:rPr>
      </w:pPr>
      <w:r>
        <w:rPr>
          <w:rFonts w:ascii="Times New Roman" w:eastAsia="ＭＳ ゴシック" w:hAnsi="Times New Roman" w:cs="Times New Roman"/>
          <w:bCs/>
          <w:iCs/>
          <w:sz w:val="24"/>
          <w:szCs w:val="28"/>
        </w:rPr>
        <w:br w:type="page"/>
      </w:r>
    </w:p>
    <w:p w14:paraId="196CC5D3" w14:textId="3D08ABE8" w:rsidR="0022053D" w:rsidRPr="005818FD" w:rsidRDefault="0022053D" w:rsidP="0022053D">
      <w:pPr>
        <w:rPr>
          <w:rFonts w:ascii="メイリオ" w:eastAsia="メイリオ" w:hAnsi="メイリオ" w:cs="メイリオ"/>
          <w:sz w:val="24"/>
          <w:szCs w:val="24"/>
        </w:rPr>
      </w:pPr>
      <w:bookmarkStart w:id="1" w:name="_Hlk111393023"/>
      <w:r w:rsidRPr="005818FD">
        <w:rPr>
          <w:rFonts w:ascii="Times New Roman" w:eastAsia="ＭＳ Ｐゴシック" w:hAnsi="Times New Roman" w:cs="Times New Roman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2</w:t>
      </w:r>
      <w:r w:rsidRPr="005818F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DFLE, </w:t>
      </w:r>
      <w:r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5818FD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 at 65 years by the number of remaining teeth with brushing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(once </w:t>
      </w:r>
      <w:r w:rsidR="00B43A42">
        <w:rPr>
          <w:rFonts w:ascii="Times New Roman" w:eastAsia="ＭＳ Ｐゴシック" w:hAnsi="Times New Roman" w:cs="Times New Roman"/>
          <w:kern w:val="0"/>
          <w:sz w:val="24"/>
          <w:szCs w:val="24"/>
        </w:rPr>
        <w:t>vs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B43A42">
        <w:rPr>
          <w:rFonts w:ascii="Times New Roman" w:eastAsia="ＭＳ Ｐゴシック" w:hAnsi="Times New Roman" w:cs="Times New Roman"/>
          <w:kern w:val="0"/>
          <w:sz w:val="24"/>
          <w:szCs w:val="24"/>
        </w:rPr>
        <w:t>twice or more</w:t>
      </w:r>
      <w:r w:rsidRPr="005818F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per day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).</w:t>
      </w:r>
    </w:p>
    <w:bookmarkEnd w:id="1"/>
    <w:tbl>
      <w:tblPr>
        <w:tblpPr w:leftFromText="142" w:rightFromText="142" w:vertAnchor="text" w:horzAnchor="margin" w:tblpY="93"/>
        <w:tblW w:w="143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0"/>
        <w:gridCol w:w="810"/>
        <w:gridCol w:w="1269"/>
        <w:gridCol w:w="221"/>
        <w:gridCol w:w="778"/>
        <w:gridCol w:w="1301"/>
        <w:gridCol w:w="223"/>
        <w:gridCol w:w="748"/>
        <w:gridCol w:w="1417"/>
        <w:gridCol w:w="218"/>
        <w:gridCol w:w="918"/>
        <w:gridCol w:w="1350"/>
        <w:gridCol w:w="218"/>
        <w:gridCol w:w="700"/>
        <w:gridCol w:w="1276"/>
      </w:tblGrid>
      <w:tr w:rsidR="0022053D" w:rsidRPr="00F41CED" w14:paraId="56C6C363" w14:textId="77777777" w:rsidTr="00C13849">
        <w:trPr>
          <w:trHeight w:val="402"/>
        </w:trPr>
        <w:tc>
          <w:tcPr>
            <w:tcW w:w="2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F329" w14:textId="77777777" w:rsidR="0022053D" w:rsidRPr="007E2096" w:rsidRDefault="0022053D" w:rsidP="00C1384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47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65EFC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he n</w:t>
            </w: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umber of remaining teeth and 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aily brushing</w:t>
            </w:r>
          </w:p>
        </w:tc>
      </w:tr>
      <w:tr w:rsidR="0022053D" w:rsidRPr="00F41CED" w14:paraId="49502B6B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EA4" w14:textId="77777777" w:rsidR="0022053D" w:rsidRPr="00F41CED" w:rsidRDefault="0022053D" w:rsidP="00C1384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10C9A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Pr="00F41CED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–</w:t>
            </w: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vAlign w:val="center"/>
          </w:tcPr>
          <w:p w14:paraId="7F4D6488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1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716A785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  <w:r w:rsidRPr="00F41CED">
              <w:rPr>
                <w:rFonts w:ascii="Times New Roman" w:eastAsia="ＭＳ Ｐゴシック" w:hAnsi="Times New Roman" w:cs="Times New Roman"/>
                <w:sz w:val="20"/>
                <w:szCs w:val="20"/>
              </w:rPr>
              <w:t>–</w:t>
            </w: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1B258BBC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6CCA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≥20</w:t>
            </w:r>
          </w:p>
        </w:tc>
      </w:tr>
      <w:tr w:rsidR="0022053D" w:rsidRPr="00F41CED" w14:paraId="3C9B852C" w14:textId="77777777" w:rsidTr="00C13849">
        <w:trPr>
          <w:trHeight w:val="402"/>
        </w:trPr>
        <w:tc>
          <w:tcPr>
            <w:tcW w:w="2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E7DE4" w14:textId="77777777" w:rsidR="0022053D" w:rsidRPr="00F41CED" w:rsidRDefault="0022053D" w:rsidP="00C1384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05B63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once per day 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EAA5A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FB20D" w14:textId="77777777" w:rsidR="00B43A42" w:rsidRDefault="00B43A42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wice or more</w:t>
            </w:r>
            <w:r w:rsidR="0022053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2669F9D1" w14:textId="6FDA03C6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 day</w:t>
            </w:r>
          </w:p>
        </w:tc>
        <w:tc>
          <w:tcPr>
            <w:tcW w:w="2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A18677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05E45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ce per day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D4B24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1CB88" w14:textId="77777777" w:rsidR="00B43A42" w:rsidRDefault="00B43A42" w:rsidP="00B43A4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Twice or more </w:t>
            </w:r>
          </w:p>
          <w:p w14:paraId="3CD88842" w14:textId="39516AE2" w:rsidR="0022053D" w:rsidRPr="00F41CED" w:rsidRDefault="00B43A42" w:rsidP="00B43A42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er day</w:t>
            </w:r>
            <w:r w:rsidRPr="004F660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02032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FFE4B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2053D" w:rsidRPr="00F41CED" w14:paraId="446C399C" w14:textId="77777777" w:rsidTr="00C13849">
        <w:trPr>
          <w:trHeight w:val="402"/>
        </w:trPr>
        <w:tc>
          <w:tcPr>
            <w:tcW w:w="2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C1A0" w14:textId="77777777" w:rsidR="0022053D" w:rsidRPr="00F41CED" w:rsidRDefault="0022053D" w:rsidP="00C1384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Men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20EC64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9AD4A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19DE8D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7BABED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F81BB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0CC96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D54E77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FF902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08A08" w14:textId="77777777" w:rsidR="0022053D" w:rsidRPr="00F41CED" w:rsidRDefault="0022053D" w:rsidP="00C1384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2053D" w:rsidRPr="00F41CED" w14:paraId="3DA51521" w14:textId="77777777" w:rsidTr="00C13849">
        <w:trPr>
          <w:trHeight w:val="402"/>
        </w:trPr>
        <w:tc>
          <w:tcPr>
            <w:tcW w:w="2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44F" w14:textId="77777777" w:rsidR="0022053D" w:rsidRPr="00F41CED" w:rsidRDefault="0022053D" w:rsidP="00C13849">
            <w:pPr>
              <w:widowControl/>
              <w:snapToGrid w:val="0"/>
              <w:ind w:firstLineChars="50" w:firstLine="112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L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7EAB3DF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14:paraId="0A75CAB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18.3–19.1)</w:t>
            </w:r>
          </w:p>
        </w:tc>
        <w:tc>
          <w:tcPr>
            <w:tcW w:w="221" w:type="dxa"/>
            <w:tcBorders>
              <w:left w:val="nil"/>
              <w:bottom w:val="nil"/>
              <w:right w:val="nil"/>
            </w:tcBorders>
            <w:vAlign w:val="center"/>
          </w:tcPr>
          <w:p w14:paraId="63EF4E35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vAlign w:val="center"/>
          </w:tcPr>
          <w:p w14:paraId="6E984522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0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92F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19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–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  <w:vAlign w:val="center"/>
          </w:tcPr>
          <w:p w14:paraId="56EA363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vAlign w:val="center"/>
          </w:tcPr>
          <w:p w14:paraId="722E327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1530DA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8.7–19.9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14:paraId="1A403E8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vAlign w:val="center"/>
          </w:tcPr>
          <w:p w14:paraId="2DAA853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1C4C10F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0.5–21.7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  <w:vAlign w:val="center"/>
          </w:tcPr>
          <w:p w14:paraId="742F1385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29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F8C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.4–22.2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2053D" w:rsidRPr="00F41CED" w14:paraId="0742A633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23A" w14:textId="77777777" w:rsidR="0022053D" w:rsidRPr="00F41CED" w:rsidRDefault="0022053D" w:rsidP="00C13849">
            <w:pPr>
              <w:widowControl/>
              <w:snapToGrid w:val="0"/>
              <w:ind w:firstLineChars="50" w:firstLine="112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3A3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C96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4B74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–1.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95D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428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24AF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–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BA5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B0B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2F2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F3B12">
              <w:rPr>
                <w:rFonts w:ascii="Times New Roman" w:eastAsia="ＭＳ Ｐゴシック" w:hAnsi="Times New Roman" w:cs="Times New Roman"/>
                <w:kern w:val="0"/>
                <w:sz w:val="18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24"/>
              </w:rPr>
              <w:t>0.9–1.1</w:t>
            </w:r>
            <w:r w:rsidRPr="008F3B12">
              <w:rPr>
                <w:rFonts w:ascii="Times New Roman" w:eastAsia="ＭＳ Ｐゴシック" w:hAnsi="Times New Roman" w:cs="Times New Roman"/>
                <w:kern w:val="0"/>
                <w:sz w:val="18"/>
                <w:szCs w:val="24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7FA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0D4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1316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–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0DB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978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7CD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0–1.1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2053D" w:rsidRPr="00F41CED" w14:paraId="542FB800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406" w14:textId="77777777" w:rsidR="0022053D" w:rsidRPr="00F41CED" w:rsidRDefault="0022053D" w:rsidP="00C13849">
            <w:pPr>
              <w:widowControl/>
              <w:snapToGrid w:val="0"/>
              <w:ind w:firstLineChars="50" w:firstLine="112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651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5AE6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19.0–20.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10F5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53F4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A66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–21.5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E94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FCF2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939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9.8–20.8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491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E2C6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985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.5–22.7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870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C6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E6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22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–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3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2053D" w:rsidRPr="00F41CED" w14:paraId="1F49E261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AAA5" w14:textId="77777777" w:rsidR="0022053D" w:rsidRPr="00F41CED" w:rsidRDefault="0022053D" w:rsidP="00C1384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 w:hint="eastAsia"/>
                <w:b/>
                <w:kern w:val="0"/>
                <w:sz w:val="20"/>
                <w:szCs w:val="20"/>
              </w:rPr>
              <w:t>W</w:t>
            </w:r>
            <w:r w:rsidRPr="00F41CED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o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633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42F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9969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1CA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CFE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579E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1BC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1AF5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E52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9D5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73C4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F999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42C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21E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22053D" w:rsidRPr="00F41CED" w14:paraId="1634C528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6AF1" w14:textId="77777777" w:rsidR="0022053D" w:rsidRPr="00F41CED" w:rsidRDefault="0022053D" w:rsidP="00C13849">
            <w:pPr>
              <w:widowControl/>
              <w:snapToGrid w:val="0"/>
              <w:ind w:firstLineChars="50" w:firstLine="112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93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6C0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5–22.3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7BE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E0B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482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9–23.7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521F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211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412E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7–22.9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59AD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2520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305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23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–24.7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5849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BF96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B9E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24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.2–25.0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2053D" w:rsidRPr="00F41CED" w14:paraId="487150B0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C4FE6" w14:textId="77777777" w:rsidR="0022053D" w:rsidRPr="00F41CED" w:rsidRDefault="0022053D" w:rsidP="00C13849">
            <w:pPr>
              <w:widowControl/>
              <w:snapToGrid w:val="0"/>
              <w:ind w:firstLineChars="50" w:firstLine="112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3A3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L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911DF2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14:paraId="5DAAC8A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0705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–3.8</w:t>
            </w: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vAlign w:val="center"/>
          </w:tcPr>
          <w:p w14:paraId="7BE0090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14:paraId="5CC6C0E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37832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>(</w:t>
            </w:r>
            <w:r w:rsidRPr="0060705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–4.0)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vAlign w:val="center"/>
          </w:tcPr>
          <w:p w14:paraId="6486EFED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center"/>
          </w:tcPr>
          <w:p w14:paraId="27AF482B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A7050C6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–4.4</w:t>
            </w: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11D7636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vAlign w:val="center"/>
          </w:tcPr>
          <w:p w14:paraId="0F0DCF26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FD09F0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3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–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2171883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27F9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4A741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.8–4.9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2053D" w:rsidRPr="00F41CED" w14:paraId="581D326C" w14:textId="77777777" w:rsidTr="00C13849">
        <w:trPr>
          <w:trHeight w:val="402"/>
        </w:trPr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15551" w14:textId="77777777" w:rsidR="0022053D" w:rsidRPr="00F41CED" w:rsidRDefault="0022053D" w:rsidP="00C13849">
            <w:pPr>
              <w:widowControl/>
              <w:snapToGrid w:val="0"/>
              <w:ind w:firstLineChars="50" w:firstLine="112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41CED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2D50D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4184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0–26.0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463B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229FC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1A5D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6.5–27.5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3847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DA9E4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B4F72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.3–26.9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3840F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DFD67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F3CFA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7.4–28.9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2ED28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0E30E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070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393E3" w14:textId="77777777" w:rsidR="0022053D" w:rsidRPr="00F41CED" w:rsidRDefault="0022053D" w:rsidP="00C13849">
            <w:pPr>
              <w:widowControl/>
              <w:snapToGrid w:val="0"/>
              <w:jc w:val="righ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(28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–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9.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</w:t>
            </w:r>
            <w:r w:rsidRPr="0060705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73243398" w14:textId="750F9319" w:rsidR="0022053D" w:rsidRDefault="0022053D" w:rsidP="0022053D">
      <w:r>
        <w:br w:type="page"/>
      </w:r>
    </w:p>
    <w:p w14:paraId="6EDE5899" w14:textId="5BB3B7DC" w:rsidR="005818FD" w:rsidRPr="0079535D" w:rsidRDefault="005818FD" w:rsidP="005818FD">
      <w:pPr>
        <w:rPr>
          <w:rFonts w:ascii="メイリオ" w:eastAsia="メイリオ" w:hAnsi="メイリオ" w:cs="メイリオ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>Supplementary Table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 3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bookmarkStart w:id="2" w:name="_Hlk111392803"/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</w:t>
      </w:r>
      <w:r w:rsidR="00EF371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ratified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by smoking status</w:t>
      </w:r>
      <w:r w:rsidRPr="0033733D">
        <w:rPr>
          <w:rFonts w:ascii="Times New Roman" w:eastAsia="ＭＳ Ｐゴシック" w:hAnsi="Times New Roman" w:cs="Times New Roman"/>
          <w:kern w:val="0"/>
          <w:sz w:val="22"/>
        </w:rPr>
        <w:t>.</w:t>
      </w:r>
      <w:bookmarkEnd w:id="2"/>
    </w:p>
    <w:tbl>
      <w:tblPr>
        <w:tblpPr w:leftFromText="142" w:rightFromText="142" w:vertAnchor="text" w:horzAnchor="margin" w:tblpY="22"/>
        <w:tblW w:w="138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7"/>
        <w:gridCol w:w="1488"/>
        <w:gridCol w:w="1727"/>
        <w:gridCol w:w="1847"/>
        <w:gridCol w:w="1727"/>
        <w:gridCol w:w="1488"/>
        <w:gridCol w:w="1727"/>
      </w:tblGrid>
      <w:tr w:rsidR="005818FD" w:rsidRPr="00F62233" w14:paraId="221A3EF5" w14:textId="77777777" w:rsidTr="005818FD">
        <w:trPr>
          <w:trHeight w:val="369"/>
        </w:trPr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4A1F" w14:textId="77777777" w:rsidR="005818FD" w:rsidRPr="00F62233" w:rsidRDefault="005818FD" w:rsidP="005818F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6FB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7B0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764C9" w14:textId="7EE40A00" w:rsidR="005818FD" w:rsidRPr="00F62233" w:rsidRDefault="00373A3A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23C4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0222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E7D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18FD" w:rsidRPr="00F62233" w14:paraId="6715F8F1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FA6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3A8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3EF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3165A5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199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A3F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CB8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63364AF8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0AA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ver or former smoker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1EC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7E8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E9CFC2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285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E9E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EBC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7E6B408E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AD7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CF6B" w14:textId="77777777" w:rsidR="005818FD" w:rsidRPr="007E3321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F00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D9D8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E7C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422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17A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1E13F8CE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7966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3AF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C16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D561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 w:rsidRPr="00141E8F"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A3D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FC8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679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4FC74FD1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E5B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C9C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ABC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–22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FA1E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 w:rsidRPr="00141E8F">
              <w:rPr>
                <w:rFonts w:ascii="Times New Roman" w:hAnsi="Times New Roman" w:cs="Times New Roman"/>
                <w:sz w:val="24"/>
                <w:szCs w:val="28"/>
              </w:rPr>
              <w:t>1.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F7F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7E0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326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)</w:t>
            </w:r>
          </w:p>
        </w:tc>
      </w:tr>
      <w:tr w:rsidR="005818FD" w:rsidRPr="00F62233" w14:paraId="5E4DC473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DD9D2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urrent smoker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A1F6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3DBF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B9B080B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0590825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13E5E0B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A5F0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52034F86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64F4F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D7A3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76F9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7–17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59E1EB18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4B04EAB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16AE012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FA46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–18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77DE849E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E996D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0CAF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6E31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113754D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 w:rsidRPr="00141E8F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5287D36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3FC6EF3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4CD8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4FB6641C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29EE8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6E75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61C9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2EC3D633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29FD3A5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2B4174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F2DA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75638E75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B7239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9BC5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B21F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0F62915E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536F831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803D45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57A5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5E6D793F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D0E73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ver or former smoker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013A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E477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170814EB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2C1744C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13B7469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CBC3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366E50D9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15C0D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5235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A429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3–23.0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90936E2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318B440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46BDCF2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0183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7–26.5)</w:t>
            </w:r>
          </w:p>
        </w:tc>
      </w:tr>
      <w:tr w:rsidR="005818FD" w:rsidRPr="00F62233" w14:paraId="1F48FE73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05E56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FEA5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E41C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0–23.9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6B0D78C1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7EDE76D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3781807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9A91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7–28.0)</w:t>
            </w:r>
          </w:p>
        </w:tc>
      </w:tr>
      <w:tr w:rsidR="005818FD" w:rsidRPr="00F62233" w14:paraId="4CECF818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637A6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1CC2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1966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1–25.0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1194145D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3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78DDDB9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23D5B2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010B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.1–29.5)</w:t>
            </w:r>
          </w:p>
        </w:tc>
      </w:tr>
      <w:tr w:rsidR="005818FD" w:rsidRPr="00F62233" w14:paraId="3575CE39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6877D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urrent smoker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886E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CF4A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74E1D014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15F8785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82C886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8B99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12825E79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522CC" w14:textId="77777777" w:rsidR="005818FD" w:rsidRPr="00F62233" w:rsidRDefault="005818FD" w:rsidP="005818FD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4A78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BC17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919700F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8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1FECBF1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–3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586BFF2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7F8D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–23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056F6D45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EFFEE" w14:textId="77777777" w:rsidR="005818FD" w:rsidRPr="00F62233" w:rsidRDefault="005818FD" w:rsidP="005818FD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D1B3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ABB7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–21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2926A903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1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4B2E975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–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5570570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81F8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–25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2D8BDCA9" w14:textId="77777777" w:rsidTr="005818FD">
        <w:trPr>
          <w:trHeight w:val="369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FAC03" w14:textId="77777777" w:rsidR="005818FD" w:rsidRPr="00F62233" w:rsidRDefault="005818FD" w:rsidP="005818FD">
            <w:pPr>
              <w:widowControl/>
              <w:snapToGrid w:val="0"/>
              <w:ind w:firstLineChars="50" w:firstLine="117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6AE8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351A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–22.9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06C3A" w14:textId="77777777" w:rsidR="005818FD" w:rsidRPr="00141E8F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4D0E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5–4.4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DF91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AC24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–26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2C582CE3" w14:textId="730C4963" w:rsidR="009E0087" w:rsidRDefault="009E0087" w:rsidP="00586C23">
      <w:r>
        <w:br w:type="page"/>
      </w:r>
    </w:p>
    <w:tbl>
      <w:tblPr>
        <w:tblpPr w:leftFromText="142" w:rightFromText="142" w:vertAnchor="text" w:horzAnchor="margin" w:tblpY="795"/>
        <w:tblW w:w="143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2055"/>
        <w:gridCol w:w="1398"/>
        <w:gridCol w:w="1621"/>
        <w:gridCol w:w="1735"/>
        <w:gridCol w:w="1621"/>
        <w:gridCol w:w="1398"/>
        <w:gridCol w:w="1621"/>
      </w:tblGrid>
      <w:tr w:rsidR="009E0087" w:rsidRPr="00F62233" w14:paraId="34B69EEA" w14:textId="77777777" w:rsidTr="009E0087">
        <w:trPr>
          <w:trHeight w:val="308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872A" w14:textId="77777777" w:rsidR="009E0087" w:rsidRPr="00F62233" w:rsidRDefault="009E0087" w:rsidP="009E008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20BD5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ily brushing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BF5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926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F120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3536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2C35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103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9E0087" w:rsidRPr="00F62233" w14:paraId="50300BA4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2CB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0A4232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FD6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7D1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2FE7E7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F57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C17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563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32D304EE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6AFE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ver or former smok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884790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CFF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FDD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466E31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D0B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B5A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91D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403D049D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2CB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78C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A3B6" w14:textId="77777777" w:rsidR="009E0087" w:rsidRPr="007E3321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52E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8DAA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5E2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6B7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71F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71671ECC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19C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110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622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A67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3E4D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F67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6C6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98C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61BFE73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8C4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A60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6EE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604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–20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146E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  <w:t>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7FD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8BE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89A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)</w:t>
            </w:r>
          </w:p>
        </w:tc>
      </w:tr>
      <w:tr w:rsidR="009E0087" w:rsidRPr="00F62233" w14:paraId="513E7BF7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448A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35E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BB9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F74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–22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6EE9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B8FD" w14:textId="77777777" w:rsidR="009E0087" w:rsidRPr="004463E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7B4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3E6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6)</w:t>
            </w:r>
          </w:p>
        </w:tc>
      </w:tr>
      <w:tr w:rsidR="009E0087" w:rsidRPr="00F62233" w14:paraId="524A9F81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69E8D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159D6FA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1FB4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13B1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965B873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E6209B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21B87B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2A0A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61966CB7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5FA79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12F6A8E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B9C69" w14:textId="77777777" w:rsidR="009E0087" w:rsidRPr="007E3321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C3BD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E407CD2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B017CB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319B4E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D955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645FD94C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5811E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3C7578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CB0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9D3F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1453BBD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811AFE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9969BF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A4B8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084C042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02A5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9058E3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CE34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8608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7–18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03C024B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930DC9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28CB6B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BA85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.4–19.0)</w:t>
            </w:r>
          </w:p>
        </w:tc>
      </w:tr>
      <w:tr w:rsidR="009E0087" w:rsidRPr="00F62233" w14:paraId="0CA7F53B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06A7C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991EDF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2EB2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245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8B11020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BC47DB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C1759A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8224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67B54E90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7A071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6252D7E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0C1D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9D6B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EFECA07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F99341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36FAC5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2A37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0ABF5230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3D7B6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ver or former smokers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0FC71C1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D4FF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14D4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03EB6D9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0F967B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B0BC85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29A8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5FCEC1BF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0BBCC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4F1827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5C9C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B590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2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253F534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9F2BDE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06D3ED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0566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6F80804A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BA12B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F92ADD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4B67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8386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8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F18FDCB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CCD32E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727BAA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0DC4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54AA41C0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67C90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CA56685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ADDB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8E12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5–22.9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EE2013C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F564ED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D1C359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1FD9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1–26.9)</w:t>
            </w:r>
          </w:p>
        </w:tc>
      </w:tr>
      <w:tr w:rsidR="009E0087" w:rsidRPr="00F62233" w14:paraId="6CB7DF3A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94FEC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46BDD2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0523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F36D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6–24.8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858942D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39395EA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8F14AD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104F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3–28.9)</w:t>
            </w:r>
          </w:p>
        </w:tc>
      </w:tr>
      <w:tr w:rsidR="009E0087" w:rsidRPr="00F62233" w14:paraId="251DFB7E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BA50F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24F82D5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0CE0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CD7C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18FDDF0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74233C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1CA23B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971C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427726CC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5C65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1D7194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2781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4D68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6D6D547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AC0F5A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79C36F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5B03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2EA669EE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1825A4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968F3F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55B5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F2E4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D4ED020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3934B4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4BB624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5C07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428DBC83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AA63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207E5F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D5DD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4D9C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2–21.0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3B41A6C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F66A27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F72E5B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3E32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0–24.4)</w:t>
            </w:r>
          </w:p>
        </w:tc>
      </w:tr>
      <w:tr w:rsidR="009E0087" w:rsidRPr="00F62233" w14:paraId="19FE230A" w14:textId="77777777" w:rsidTr="009E0087">
        <w:trPr>
          <w:trHeight w:val="61"/>
        </w:trPr>
        <w:tc>
          <w:tcPr>
            <w:tcW w:w="2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5BEBD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327A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45CE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DB94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1–22.9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AAA92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E769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8204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AF7B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0–26.4)</w:t>
            </w:r>
          </w:p>
        </w:tc>
      </w:tr>
    </w:tbl>
    <w:p w14:paraId="20F73379" w14:textId="138000A4" w:rsidR="00586C23" w:rsidRPr="0079535D" w:rsidRDefault="00586C23" w:rsidP="00586C23">
      <w:pPr>
        <w:rPr>
          <w:rFonts w:ascii="メイリオ" w:eastAsia="メイリオ" w:hAnsi="メイリオ" w:cs="メイリオ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Supplementary Table 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.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bookmarkStart w:id="3" w:name="_Hlk111392817"/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by daily brushing </w:t>
      </w:r>
      <w:r w:rsidR="00B43A4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smoking statu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bookmarkEnd w:id="3"/>
    </w:p>
    <w:p w14:paraId="71F901D0" w14:textId="77777777" w:rsidR="009E0087" w:rsidRDefault="009E0087" w:rsidP="00586C23">
      <w:pP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br w:type="page"/>
      </w:r>
    </w:p>
    <w:tbl>
      <w:tblPr>
        <w:tblpPr w:leftFromText="142" w:rightFromText="142" w:vertAnchor="text" w:horzAnchor="margin" w:tblpY="777"/>
        <w:tblW w:w="143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6"/>
        <w:gridCol w:w="2055"/>
        <w:gridCol w:w="1398"/>
        <w:gridCol w:w="1621"/>
        <w:gridCol w:w="1735"/>
        <w:gridCol w:w="1621"/>
        <w:gridCol w:w="1398"/>
        <w:gridCol w:w="1621"/>
      </w:tblGrid>
      <w:tr w:rsidR="009E0087" w14:paraId="4D5F05F4" w14:textId="77777777" w:rsidTr="009E0087">
        <w:trPr>
          <w:trHeight w:val="308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54E0E" w14:textId="77777777" w:rsidR="009E0087" w:rsidRDefault="009E0087" w:rsidP="009E008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Number of remaining 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0778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se of denture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66D6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FEFD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0183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ECAE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AEBB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29A1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9E0087" w14:paraId="64232BB7" w14:textId="77777777" w:rsidTr="009E0087">
        <w:trPr>
          <w:trHeight w:val="308"/>
        </w:trPr>
        <w:tc>
          <w:tcPr>
            <w:tcW w:w="2936" w:type="dxa"/>
            <w:noWrap/>
            <w:vAlign w:val="center"/>
            <w:hideMark/>
          </w:tcPr>
          <w:p w14:paraId="51743D0D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</w:tcPr>
          <w:p w14:paraId="73570CA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6D8CBF2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4B8E116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243EC5A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vAlign w:val="center"/>
          </w:tcPr>
          <w:p w14:paraId="17328A9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08FA94C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102B31D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14:paraId="7E294FA8" w14:textId="77777777" w:rsidTr="009E0087">
        <w:trPr>
          <w:trHeight w:val="308"/>
        </w:trPr>
        <w:tc>
          <w:tcPr>
            <w:tcW w:w="2936" w:type="dxa"/>
            <w:noWrap/>
            <w:vAlign w:val="center"/>
            <w:hideMark/>
          </w:tcPr>
          <w:p w14:paraId="3450F0EF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ver or former smokers</w:t>
            </w:r>
          </w:p>
        </w:tc>
        <w:tc>
          <w:tcPr>
            <w:tcW w:w="2055" w:type="dxa"/>
          </w:tcPr>
          <w:p w14:paraId="2037D86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1976415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68B455A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</w:tcPr>
          <w:p w14:paraId="6945EAD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vAlign w:val="center"/>
          </w:tcPr>
          <w:p w14:paraId="3A4EFC6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0336653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58D4FE3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14:paraId="3DAD724C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11E1E269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vAlign w:val="center"/>
            <w:hideMark/>
          </w:tcPr>
          <w:p w14:paraId="21B78BB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1977E6D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621" w:type="dxa"/>
            <w:noWrap/>
            <w:vAlign w:val="center"/>
            <w:hideMark/>
          </w:tcPr>
          <w:p w14:paraId="27DE92A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5.9–17.9)</w:t>
            </w:r>
          </w:p>
        </w:tc>
        <w:tc>
          <w:tcPr>
            <w:tcW w:w="1735" w:type="dxa"/>
            <w:vAlign w:val="center"/>
            <w:hideMark/>
          </w:tcPr>
          <w:p w14:paraId="20ACE96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vAlign w:val="center"/>
            <w:hideMark/>
          </w:tcPr>
          <w:p w14:paraId="248230D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–0.9)</w:t>
            </w:r>
          </w:p>
        </w:tc>
        <w:tc>
          <w:tcPr>
            <w:tcW w:w="1398" w:type="dxa"/>
            <w:vAlign w:val="center"/>
            <w:hideMark/>
          </w:tcPr>
          <w:p w14:paraId="3198729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621" w:type="dxa"/>
            <w:noWrap/>
            <w:vAlign w:val="center"/>
            <w:hideMark/>
          </w:tcPr>
          <w:p w14:paraId="4070AD1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7–18.7)</w:t>
            </w:r>
          </w:p>
        </w:tc>
      </w:tr>
      <w:tr w:rsidR="009E0087" w14:paraId="5CE21349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42069BC3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12924CA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1192663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1621" w:type="dxa"/>
            <w:noWrap/>
            <w:vAlign w:val="center"/>
            <w:hideMark/>
          </w:tcPr>
          <w:p w14:paraId="3868793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7–20.5)</w:t>
            </w:r>
          </w:p>
        </w:tc>
        <w:tc>
          <w:tcPr>
            <w:tcW w:w="1735" w:type="dxa"/>
            <w:vAlign w:val="center"/>
            <w:hideMark/>
          </w:tcPr>
          <w:p w14:paraId="1AFF0B0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vAlign w:val="center"/>
            <w:hideMark/>
          </w:tcPr>
          <w:p w14:paraId="4556A91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9–1.1)</w:t>
            </w:r>
          </w:p>
        </w:tc>
        <w:tc>
          <w:tcPr>
            <w:tcW w:w="1398" w:type="dxa"/>
            <w:vAlign w:val="center"/>
            <w:hideMark/>
          </w:tcPr>
          <w:p w14:paraId="28A0BA6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1621" w:type="dxa"/>
            <w:noWrap/>
            <w:vAlign w:val="center"/>
            <w:hideMark/>
          </w:tcPr>
          <w:p w14:paraId="391B06D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6–21.6)</w:t>
            </w:r>
          </w:p>
        </w:tc>
      </w:tr>
      <w:tr w:rsidR="009E0087" w14:paraId="725EB96A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680AC5A9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vAlign w:val="center"/>
            <w:hideMark/>
          </w:tcPr>
          <w:p w14:paraId="004DE50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4758D27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noWrap/>
            <w:vAlign w:val="center"/>
            <w:hideMark/>
          </w:tcPr>
          <w:p w14:paraId="358F795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6–21.2)</w:t>
            </w:r>
          </w:p>
        </w:tc>
        <w:tc>
          <w:tcPr>
            <w:tcW w:w="1735" w:type="dxa"/>
            <w:vAlign w:val="center"/>
            <w:hideMark/>
          </w:tcPr>
          <w:p w14:paraId="5C2F2A3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vAlign w:val="center"/>
            <w:hideMark/>
          </w:tcPr>
          <w:p w14:paraId="187271F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9–1.1)</w:t>
            </w:r>
          </w:p>
        </w:tc>
        <w:tc>
          <w:tcPr>
            <w:tcW w:w="1398" w:type="dxa"/>
            <w:vAlign w:val="center"/>
            <w:hideMark/>
          </w:tcPr>
          <w:p w14:paraId="798BEF1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621" w:type="dxa"/>
            <w:noWrap/>
            <w:vAlign w:val="center"/>
            <w:hideMark/>
          </w:tcPr>
          <w:p w14:paraId="0860530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5–22.3)</w:t>
            </w:r>
          </w:p>
        </w:tc>
      </w:tr>
      <w:tr w:rsidR="009E0087" w14:paraId="0EF0D0CF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36FC1158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7F321DE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40B31FC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621" w:type="dxa"/>
            <w:noWrap/>
            <w:vAlign w:val="center"/>
            <w:hideMark/>
          </w:tcPr>
          <w:p w14:paraId="32D814D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5–21.5)</w:t>
            </w:r>
          </w:p>
        </w:tc>
        <w:tc>
          <w:tcPr>
            <w:tcW w:w="1735" w:type="dxa"/>
            <w:vAlign w:val="center"/>
            <w:hideMark/>
          </w:tcPr>
          <w:p w14:paraId="26A4C21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vAlign w:val="center"/>
            <w:hideMark/>
          </w:tcPr>
          <w:p w14:paraId="19B5DBF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9–1.1)</w:t>
            </w:r>
          </w:p>
        </w:tc>
        <w:tc>
          <w:tcPr>
            <w:tcW w:w="1398" w:type="dxa"/>
            <w:vAlign w:val="center"/>
            <w:hideMark/>
          </w:tcPr>
          <w:p w14:paraId="70C4921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621" w:type="dxa"/>
            <w:noWrap/>
            <w:vAlign w:val="center"/>
            <w:hideMark/>
          </w:tcPr>
          <w:p w14:paraId="40260DE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6–22.6)</w:t>
            </w:r>
          </w:p>
        </w:tc>
      </w:tr>
      <w:tr w:rsidR="009E0087" w14:paraId="2ABA0B5C" w14:textId="77777777" w:rsidTr="009E0087">
        <w:trPr>
          <w:trHeight w:val="308"/>
        </w:trPr>
        <w:tc>
          <w:tcPr>
            <w:tcW w:w="2936" w:type="dxa"/>
            <w:noWrap/>
            <w:vAlign w:val="center"/>
            <w:hideMark/>
          </w:tcPr>
          <w:p w14:paraId="47873FE9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2055" w:type="dxa"/>
          </w:tcPr>
          <w:p w14:paraId="2AAB95A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1398F08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6D4F274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10A1D0C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vAlign w:val="center"/>
          </w:tcPr>
          <w:p w14:paraId="2AD2B54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70809EC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1159526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14:paraId="4048C982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3E52A422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vAlign w:val="center"/>
            <w:hideMark/>
          </w:tcPr>
          <w:p w14:paraId="036F92C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6A5EC1B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621" w:type="dxa"/>
            <w:noWrap/>
            <w:vAlign w:val="center"/>
            <w:hideMark/>
          </w:tcPr>
          <w:p w14:paraId="503B93F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3.4–15.4)</w:t>
            </w:r>
          </w:p>
        </w:tc>
        <w:tc>
          <w:tcPr>
            <w:tcW w:w="1735" w:type="dxa"/>
            <w:vAlign w:val="center"/>
            <w:hideMark/>
          </w:tcPr>
          <w:p w14:paraId="18A8C4A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6</w:t>
            </w:r>
          </w:p>
        </w:tc>
        <w:tc>
          <w:tcPr>
            <w:tcW w:w="1621" w:type="dxa"/>
            <w:vAlign w:val="center"/>
            <w:hideMark/>
          </w:tcPr>
          <w:p w14:paraId="1D8BE9B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5–0.7)</w:t>
            </w:r>
          </w:p>
        </w:tc>
        <w:tc>
          <w:tcPr>
            <w:tcW w:w="1398" w:type="dxa"/>
            <w:vAlign w:val="center"/>
            <w:hideMark/>
          </w:tcPr>
          <w:p w14:paraId="1B9114A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621" w:type="dxa"/>
            <w:noWrap/>
            <w:vAlign w:val="center"/>
            <w:hideMark/>
          </w:tcPr>
          <w:p w14:paraId="27D20CF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4.0–16.0)</w:t>
            </w:r>
          </w:p>
        </w:tc>
      </w:tr>
      <w:tr w:rsidR="009E0087" w14:paraId="7916C122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43674F47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6D59227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0F8C40F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4</w:t>
            </w:r>
          </w:p>
        </w:tc>
        <w:tc>
          <w:tcPr>
            <w:tcW w:w="1621" w:type="dxa"/>
            <w:noWrap/>
            <w:vAlign w:val="center"/>
            <w:hideMark/>
          </w:tcPr>
          <w:p w14:paraId="12A528D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8–18.0)</w:t>
            </w:r>
          </w:p>
        </w:tc>
        <w:tc>
          <w:tcPr>
            <w:tcW w:w="1735" w:type="dxa"/>
            <w:vAlign w:val="center"/>
            <w:hideMark/>
          </w:tcPr>
          <w:p w14:paraId="651B684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vAlign w:val="center"/>
            <w:hideMark/>
          </w:tcPr>
          <w:p w14:paraId="677D9A1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–0.9)</w:t>
            </w:r>
          </w:p>
        </w:tc>
        <w:tc>
          <w:tcPr>
            <w:tcW w:w="1398" w:type="dxa"/>
            <w:vAlign w:val="center"/>
            <w:hideMark/>
          </w:tcPr>
          <w:p w14:paraId="588DDDD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</w:p>
        </w:tc>
        <w:tc>
          <w:tcPr>
            <w:tcW w:w="1621" w:type="dxa"/>
            <w:noWrap/>
            <w:vAlign w:val="center"/>
            <w:hideMark/>
          </w:tcPr>
          <w:p w14:paraId="5585623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.6–18.8)</w:t>
            </w:r>
          </w:p>
        </w:tc>
      </w:tr>
      <w:tr w:rsidR="009E0087" w14:paraId="354EBDA9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78FC22AB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vAlign w:val="center"/>
            <w:hideMark/>
          </w:tcPr>
          <w:p w14:paraId="7BCAFAE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350912D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621" w:type="dxa"/>
            <w:noWrap/>
            <w:vAlign w:val="center"/>
            <w:hideMark/>
          </w:tcPr>
          <w:p w14:paraId="38258E1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9–18.7)</w:t>
            </w:r>
          </w:p>
        </w:tc>
        <w:tc>
          <w:tcPr>
            <w:tcW w:w="1735" w:type="dxa"/>
            <w:vAlign w:val="center"/>
            <w:hideMark/>
          </w:tcPr>
          <w:p w14:paraId="13C9C29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vAlign w:val="center"/>
            <w:hideMark/>
          </w:tcPr>
          <w:p w14:paraId="3E3B868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–0.9)</w:t>
            </w:r>
          </w:p>
        </w:tc>
        <w:tc>
          <w:tcPr>
            <w:tcW w:w="1398" w:type="dxa"/>
            <w:vAlign w:val="center"/>
            <w:hideMark/>
          </w:tcPr>
          <w:p w14:paraId="0CA3E6A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621" w:type="dxa"/>
            <w:noWrap/>
            <w:vAlign w:val="center"/>
            <w:hideMark/>
          </w:tcPr>
          <w:p w14:paraId="06D505D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.6–19.6)</w:t>
            </w:r>
          </w:p>
        </w:tc>
      </w:tr>
      <w:tr w:rsidR="009E0087" w14:paraId="2B045491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28CED616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21F7CDB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3A9C3A3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21" w:type="dxa"/>
            <w:noWrap/>
            <w:vAlign w:val="center"/>
            <w:hideMark/>
          </w:tcPr>
          <w:p w14:paraId="1671AA5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7.7–19.1)</w:t>
            </w:r>
          </w:p>
        </w:tc>
        <w:tc>
          <w:tcPr>
            <w:tcW w:w="1735" w:type="dxa"/>
            <w:vAlign w:val="center"/>
            <w:hideMark/>
          </w:tcPr>
          <w:p w14:paraId="21A1AAF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vAlign w:val="center"/>
            <w:hideMark/>
          </w:tcPr>
          <w:p w14:paraId="5227D4B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–0.9)</w:t>
            </w:r>
          </w:p>
        </w:tc>
        <w:tc>
          <w:tcPr>
            <w:tcW w:w="1398" w:type="dxa"/>
            <w:vAlign w:val="center"/>
            <w:hideMark/>
          </w:tcPr>
          <w:p w14:paraId="5D1933C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621" w:type="dxa"/>
            <w:noWrap/>
            <w:vAlign w:val="center"/>
            <w:hideMark/>
          </w:tcPr>
          <w:p w14:paraId="2AE4EA7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5–19.9)</w:t>
            </w:r>
          </w:p>
        </w:tc>
      </w:tr>
      <w:tr w:rsidR="009E0087" w14:paraId="7566272D" w14:textId="77777777" w:rsidTr="009E0087">
        <w:trPr>
          <w:trHeight w:val="308"/>
        </w:trPr>
        <w:tc>
          <w:tcPr>
            <w:tcW w:w="2936" w:type="dxa"/>
            <w:noWrap/>
            <w:vAlign w:val="center"/>
            <w:hideMark/>
          </w:tcPr>
          <w:p w14:paraId="602CF705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</w:tcPr>
          <w:p w14:paraId="380D6B6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75DF5B6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14C1CB8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69AA609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vAlign w:val="center"/>
          </w:tcPr>
          <w:p w14:paraId="4848A3E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25C491F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01214BD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14:paraId="680127DE" w14:textId="77777777" w:rsidTr="009E0087">
        <w:trPr>
          <w:trHeight w:val="308"/>
        </w:trPr>
        <w:tc>
          <w:tcPr>
            <w:tcW w:w="2936" w:type="dxa"/>
            <w:noWrap/>
            <w:vAlign w:val="center"/>
            <w:hideMark/>
          </w:tcPr>
          <w:p w14:paraId="6AF9E787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ever or former smokers</w:t>
            </w:r>
          </w:p>
        </w:tc>
        <w:tc>
          <w:tcPr>
            <w:tcW w:w="2055" w:type="dxa"/>
          </w:tcPr>
          <w:p w14:paraId="103406E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36FA86B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440E10E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6AABA7F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vAlign w:val="center"/>
          </w:tcPr>
          <w:p w14:paraId="5657891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773339C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033D76B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14:paraId="1D2031D7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0F636F7B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vAlign w:val="center"/>
            <w:hideMark/>
          </w:tcPr>
          <w:p w14:paraId="74B8878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6633B7E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621" w:type="dxa"/>
            <w:noWrap/>
            <w:vAlign w:val="center"/>
            <w:hideMark/>
          </w:tcPr>
          <w:p w14:paraId="6922265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9–20.9)</w:t>
            </w:r>
          </w:p>
        </w:tc>
        <w:tc>
          <w:tcPr>
            <w:tcW w:w="1735" w:type="dxa"/>
            <w:vAlign w:val="center"/>
            <w:hideMark/>
          </w:tcPr>
          <w:p w14:paraId="5E262EF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</w:t>
            </w:r>
          </w:p>
        </w:tc>
        <w:tc>
          <w:tcPr>
            <w:tcW w:w="1621" w:type="dxa"/>
            <w:vAlign w:val="center"/>
            <w:hideMark/>
          </w:tcPr>
          <w:p w14:paraId="79E3FB7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6–4.2)</w:t>
            </w:r>
          </w:p>
        </w:tc>
        <w:tc>
          <w:tcPr>
            <w:tcW w:w="1398" w:type="dxa"/>
            <w:vAlign w:val="center"/>
            <w:hideMark/>
          </w:tcPr>
          <w:p w14:paraId="3A32E03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621" w:type="dxa"/>
            <w:noWrap/>
            <w:vAlign w:val="center"/>
            <w:hideMark/>
          </w:tcPr>
          <w:p w14:paraId="4CD1867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1–24.4)</w:t>
            </w:r>
          </w:p>
        </w:tc>
      </w:tr>
      <w:tr w:rsidR="009E0087" w14:paraId="1B0C984E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7724B7D4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56AD3F1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4F5A57F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621" w:type="dxa"/>
            <w:noWrap/>
            <w:vAlign w:val="center"/>
            <w:hideMark/>
          </w:tcPr>
          <w:p w14:paraId="57ED1C7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5–23.4)</w:t>
            </w:r>
          </w:p>
        </w:tc>
        <w:tc>
          <w:tcPr>
            <w:tcW w:w="1735" w:type="dxa"/>
            <w:vAlign w:val="center"/>
            <w:hideMark/>
          </w:tcPr>
          <w:p w14:paraId="3E6A89A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vAlign w:val="center"/>
            <w:hideMark/>
          </w:tcPr>
          <w:p w14:paraId="182FA5E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3–3.7)</w:t>
            </w:r>
          </w:p>
        </w:tc>
        <w:tc>
          <w:tcPr>
            <w:tcW w:w="1398" w:type="dxa"/>
            <w:vAlign w:val="center"/>
            <w:hideMark/>
          </w:tcPr>
          <w:p w14:paraId="76FB9D4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621" w:type="dxa"/>
            <w:noWrap/>
            <w:vAlign w:val="center"/>
            <w:hideMark/>
          </w:tcPr>
          <w:p w14:paraId="2DCC8B6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0–26.8)</w:t>
            </w:r>
          </w:p>
        </w:tc>
      </w:tr>
      <w:tr w:rsidR="009E0087" w14:paraId="531A1CA4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4D3BB06B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vAlign w:val="center"/>
            <w:hideMark/>
          </w:tcPr>
          <w:p w14:paraId="05EBC8A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417E331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621" w:type="dxa"/>
            <w:noWrap/>
            <w:vAlign w:val="center"/>
            <w:hideMark/>
          </w:tcPr>
          <w:p w14:paraId="217BEE6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3–23.9)</w:t>
            </w:r>
          </w:p>
        </w:tc>
        <w:tc>
          <w:tcPr>
            <w:tcW w:w="1735" w:type="dxa"/>
            <w:vAlign w:val="center"/>
            <w:hideMark/>
          </w:tcPr>
          <w:p w14:paraId="2A768DF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1</w:t>
            </w:r>
          </w:p>
        </w:tc>
        <w:tc>
          <w:tcPr>
            <w:tcW w:w="1621" w:type="dxa"/>
            <w:vAlign w:val="center"/>
            <w:hideMark/>
          </w:tcPr>
          <w:p w14:paraId="2131D3D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1–5.1)</w:t>
            </w:r>
          </w:p>
        </w:tc>
        <w:tc>
          <w:tcPr>
            <w:tcW w:w="1398" w:type="dxa"/>
            <w:vAlign w:val="center"/>
            <w:hideMark/>
          </w:tcPr>
          <w:p w14:paraId="0F98AA0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621" w:type="dxa"/>
            <w:noWrap/>
            <w:vAlign w:val="center"/>
            <w:hideMark/>
          </w:tcPr>
          <w:p w14:paraId="6EBFE75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0–28.4)</w:t>
            </w:r>
          </w:p>
        </w:tc>
      </w:tr>
      <w:tr w:rsidR="009E0087" w14:paraId="57E07CB1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2BC99021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6EAAFF9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311BB67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621" w:type="dxa"/>
            <w:noWrap/>
            <w:vAlign w:val="center"/>
            <w:hideMark/>
          </w:tcPr>
          <w:p w14:paraId="0F32F9A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2–24.2)</w:t>
            </w:r>
          </w:p>
        </w:tc>
        <w:tc>
          <w:tcPr>
            <w:tcW w:w="1735" w:type="dxa"/>
            <w:vAlign w:val="center"/>
            <w:hideMark/>
          </w:tcPr>
          <w:p w14:paraId="319F2A2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vAlign w:val="center"/>
            <w:hideMark/>
          </w:tcPr>
          <w:p w14:paraId="4221928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2–4.2)</w:t>
            </w:r>
          </w:p>
        </w:tc>
        <w:tc>
          <w:tcPr>
            <w:tcW w:w="1398" w:type="dxa"/>
            <w:vAlign w:val="center"/>
            <w:hideMark/>
          </w:tcPr>
          <w:p w14:paraId="1D0030B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621" w:type="dxa"/>
            <w:noWrap/>
            <w:vAlign w:val="center"/>
            <w:hideMark/>
          </w:tcPr>
          <w:p w14:paraId="2B5ADD1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7–28.1)</w:t>
            </w:r>
          </w:p>
        </w:tc>
      </w:tr>
      <w:tr w:rsidR="009E0087" w14:paraId="1240AEA2" w14:textId="77777777" w:rsidTr="009E0087">
        <w:trPr>
          <w:trHeight w:val="308"/>
        </w:trPr>
        <w:tc>
          <w:tcPr>
            <w:tcW w:w="2936" w:type="dxa"/>
            <w:noWrap/>
            <w:vAlign w:val="center"/>
            <w:hideMark/>
          </w:tcPr>
          <w:p w14:paraId="5A1C7B20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Current smokers</w:t>
            </w:r>
          </w:p>
        </w:tc>
        <w:tc>
          <w:tcPr>
            <w:tcW w:w="2055" w:type="dxa"/>
          </w:tcPr>
          <w:p w14:paraId="11AC58E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noWrap/>
            <w:vAlign w:val="center"/>
          </w:tcPr>
          <w:p w14:paraId="1BDAC34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328220D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453355E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vAlign w:val="center"/>
          </w:tcPr>
          <w:p w14:paraId="5D72C79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vAlign w:val="center"/>
          </w:tcPr>
          <w:p w14:paraId="1760F6A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noWrap/>
            <w:vAlign w:val="center"/>
          </w:tcPr>
          <w:p w14:paraId="7DE340F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14:paraId="6458B328" w14:textId="77777777" w:rsidTr="009E0087">
        <w:trPr>
          <w:trHeight w:val="308"/>
        </w:trPr>
        <w:tc>
          <w:tcPr>
            <w:tcW w:w="2936" w:type="dxa"/>
            <w:vMerge w:val="restart"/>
            <w:noWrap/>
            <w:vAlign w:val="center"/>
            <w:hideMark/>
          </w:tcPr>
          <w:p w14:paraId="56784169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–9</w:t>
            </w:r>
          </w:p>
        </w:tc>
        <w:tc>
          <w:tcPr>
            <w:tcW w:w="2055" w:type="dxa"/>
            <w:vAlign w:val="center"/>
            <w:hideMark/>
          </w:tcPr>
          <w:p w14:paraId="5E723AB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5F42D1E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621" w:type="dxa"/>
            <w:noWrap/>
            <w:vAlign w:val="center"/>
            <w:hideMark/>
          </w:tcPr>
          <w:p w14:paraId="217B3B7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6.5–18.7)</w:t>
            </w:r>
          </w:p>
        </w:tc>
        <w:tc>
          <w:tcPr>
            <w:tcW w:w="1735" w:type="dxa"/>
            <w:vAlign w:val="center"/>
            <w:hideMark/>
          </w:tcPr>
          <w:p w14:paraId="0FA55F6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5</w:t>
            </w:r>
          </w:p>
        </w:tc>
        <w:tc>
          <w:tcPr>
            <w:tcW w:w="1621" w:type="dxa"/>
            <w:vAlign w:val="center"/>
            <w:hideMark/>
          </w:tcPr>
          <w:p w14:paraId="5649F97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.6–3.4)</w:t>
            </w:r>
          </w:p>
        </w:tc>
        <w:tc>
          <w:tcPr>
            <w:tcW w:w="1398" w:type="dxa"/>
            <w:vAlign w:val="center"/>
            <w:hideMark/>
          </w:tcPr>
          <w:p w14:paraId="6EF323A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621" w:type="dxa"/>
            <w:noWrap/>
            <w:vAlign w:val="center"/>
            <w:hideMark/>
          </w:tcPr>
          <w:p w14:paraId="00AC12C5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8–21.4)</w:t>
            </w:r>
          </w:p>
        </w:tc>
      </w:tr>
      <w:tr w:rsidR="009E0087" w14:paraId="28561D7F" w14:textId="77777777" w:rsidTr="009E0087">
        <w:trPr>
          <w:trHeight w:val="308"/>
        </w:trPr>
        <w:tc>
          <w:tcPr>
            <w:tcW w:w="2936" w:type="dxa"/>
            <w:vMerge/>
            <w:vAlign w:val="center"/>
            <w:hideMark/>
          </w:tcPr>
          <w:p w14:paraId="39DDEA16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vAlign w:val="center"/>
            <w:hideMark/>
          </w:tcPr>
          <w:p w14:paraId="116A2A2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noWrap/>
            <w:vAlign w:val="center"/>
            <w:hideMark/>
          </w:tcPr>
          <w:p w14:paraId="30E0040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621" w:type="dxa"/>
            <w:noWrap/>
            <w:vAlign w:val="center"/>
            <w:hideMark/>
          </w:tcPr>
          <w:p w14:paraId="1D07E6B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9–21.3)</w:t>
            </w:r>
          </w:p>
        </w:tc>
        <w:tc>
          <w:tcPr>
            <w:tcW w:w="1735" w:type="dxa"/>
            <w:vAlign w:val="center"/>
            <w:hideMark/>
          </w:tcPr>
          <w:p w14:paraId="532B210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7</w:t>
            </w:r>
          </w:p>
        </w:tc>
        <w:tc>
          <w:tcPr>
            <w:tcW w:w="1621" w:type="dxa"/>
            <w:vAlign w:val="center"/>
            <w:hideMark/>
          </w:tcPr>
          <w:p w14:paraId="389F9B0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0–3.4)</w:t>
            </w:r>
          </w:p>
        </w:tc>
        <w:tc>
          <w:tcPr>
            <w:tcW w:w="1398" w:type="dxa"/>
            <w:vAlign w:val="center"/>
            <w:hideMark/>
          </w:tcPr>
          <w:p w14:paraId="5E0B5B4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621" w:type="dxa"/>
            <w:noWrap/>
            <w:vAlign w:val="center"/>
            <w:hideMark/>
          </w:tcPr>
          <w:p w14:paraId="74BA40D5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8–23.8)</w:t>
            </w:r>
          </w:p>
        </w:tc>
      </w:tr>
      <w:tr w:rsidR="009E0087" w14:paraId="092BD0DB" w14:textId="77777777" w:rsidTr="009E0087">
        <w:trPr>
          <w:trHeight w:val="308"/>
        </w:trPr>
        <w:tc>
          <w:tcPr>
            <w:tcW w:w="29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65D31" w14:textId="77777777" w:rsidR="009E0087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–19</w:t>
            </w:r>
          </w:p>
        </w:tc>
        <w:tc>
          <w:tcPr>
            <w:tcW w:w="2055" w:type="dxa"/>
            <w:vAlign w:val="center"/>
            <w:hideMark/>
          </w:tcPr>
          <w:p w14:paraId="1121E24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8" w:type="dxa"/>
            <w:noWrap/>
            <w:vAlign w:val="center"/>
            <w:hideMark/>
          </w:tcPr>
          <w:p w14:paraId="5BF3014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621" w:type="dxa"/>
            <w:noWrap/>
            <w:vAlign w:val="center"/>
            <w:hideMark/>
          </w:tcPr>
          <w:p w14:paraId="1484FD2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4–21.4)</w:t>
            </w:r>
          </w:p>
        </w:tc>
        <w:tc>
          <w:tcPr>
            <w:tcW w:w="1735" w:type="dxa"/>
            <w:vAlign w:val="center"/>
            <w:hideMark/>
          </w:tcPr>
          <w:p w14:paraId="4CF16EE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1</w:t>
            </w:r>
          </w:p>
        </w:tc>
        <w:tc>
          <w:tcPr>
            <w:tcW w:w="1621" w:type="dxa"/>
            <w:vAlign w:val="center"/>
            <w:hideMark/>
          </w:tcPr>
          <w:p w14:paraId="65387FA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5–3.7)</w:t>
            </w:r>
          </w:p>
        </w:tc>
        <w:tc>
          <w:tcPr>
            <w:tcW w:w="1398" w:type="dxa"/>
            <w:vAlign w:val="center"/>
            <w:hideMark/>
          </w:tcPr>
          <w:p w14:paraId="43867E3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621" w:type="dxa"/>
            <w:noWrap/>
            <w:vAlign w:val="center"/>
            <w:hideMark/>
          </w:tcPr>
          <w:p w14:paraId="19A5D01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6–25.4)</w:t>
            </w:r>
          </w:p>
        </w:tc>
      </w:tr>
      <w:tr w:rsidR="009E0087" w14:paraId="0C138342" w14:textId="77777777" w:rsidTr="009E0087">
        <w:trPr>
          <w:trHeight w:val="61"/>
        </w:trPr>
        <w:tc>
          <w:tcPr>
            <w:tcW w:w="2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80945" w14:textId="77777777" w:rsidR="009E0087" w:rsidRDefault="009E0087" w:rsidP="009E00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8803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CC52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55CE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6–22.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94EF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69BFD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1–3.7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B1F56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E0BB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2–25.6)</w:t>
            </w:r>
          </w:p>
        </w:tc>
      </w:tr>
    </w:tbl>
    <w:p w14:paraId="6D01031E" w14:textId="0759E32D" w:rsidR="00586C23" w:rsidRDefault="00586C23" w:rsidP="00586C23">
      <w:pPr>
        <w:rPr>
          <w:rFonts w:ascii="メイリオ" w:eastAsia="メイリオ" w:hAnsi="メイリオ" w:cs="メイリオ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Supplementary Table 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5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bookmarkStart w:id="4" w:name="_Hlk111392832"/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, and TLE at 65 years according to the number of 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by use of denture</w:t>
      </w:r>
      <w:r w:rsidR="00960B0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s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</w:t>
      </w:r>
      <w:r w:rsidR="00B43A4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smoking status</w:t>
      </w:r>
      <w:r>
        <w:rPr>
          <w:rFonts w:ascii="Times New Roman" w:eastAsia="ＭＳ Ｐゴシック" w:hAnsi="Times New Roman" w:cs="Times New Roman"/>
          <w:kern w:val="0"/>
          <w:sz w:val="22"/>
        </w:rPr>
        <w:t>.</w:t>
      </w:r>
      <w:bookmarkEnd w:id="4"/>
    </w:p>
    <w:p w14:paraId="5164FA41" w14:textId="77777777" w:rsidR="009E0087" w:rsidRDefault="009E0087" w:rsidP="005818FD">
      <w:pP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</w:pPr>
      <w:bookmarkStart w:id="5" w:name="_Hlk111392845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br w:type="page"/>
      </w:r>
    </w:p>
    <w:p w14:paraId="4A44D85F" w14:textId="35FDB0D2" w:rsidR="005818FD" w:rsidRPr="0079535D" w:rsidRDefault="005818FD" w:rsidP="005818FD">
      <w:pPr>
        <w:rPr>
          <w:rFonts w:ascii="メイリオ" w:eastAsia="メイリオ" w:hAnsi="メイリオ" w:cs="メイリオ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>Supplementary Table</w:t>
      </w:r>
      <w:r w:rsidRPr="00382A08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 </w:t>
      </w:r>
      <w:r w:rsidR="0022053D">
        <w:rPr>
          <w:rFonts w:ascii="Times New Roman" w:eastAsia="ＭＳ Ｐゴシック" w:hAnsi="Times New Roman" w:cs="Times New Roman"/>
          <w:kern w:val="0"/>
          <w:sz w:val="24"/>
          <w:szCs w:val="24"/>
        </w:rPr>
        <w:t>6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  <w:r w:rsidRPr="0033733D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teeth </w:t>
      </w:r>
      <w:r w:rsidR="00EF371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ratified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by BMI.</w:t>
      </w:r>
      <w:bookmarkEnd w:id="5"/>
    </w:p>
    <w:tbl>
      <w:tblPr>
        <w:tblpPr w:leftFromText="142" w:rightFromText="142" w:vertAnchor="text" w:horzAnchor="margin" w:tblpY="95"/>
        <w:tblW w:w="131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3"/>
        <w:gridCol w:w="1417"/>
        <w:gridCol w:w="1644"/>
        <w:gridCol w:w="1757"/>
        <w:gridCol w:w="1644"/>
        <w:gridCol w:w="1417"/>
        <w:gridCol w:w="1644"/>
      </w:tblGrid>
      <w:tr w:rsidR="005818FD" w:rsidRPr="00F62233" w14:paraId="02F684B6" w14:textId="77777777" w:rsidTr="005818FD">
        <w:trPr>
          <w:trHeight w:val="402"/>
        </w:trPr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E46B" w14:textId="77777777" w:rsidR="005818FD" w:rsidRPr="00F62233" w:rsidRDefault="005818FD" w:rsidP="005818F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maining tee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D26F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</w:t>
            </w:r>
            <w:r w:rsidRPr="009C07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C5F1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07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96B52" w14:textId="38B7C251" w:rsidR="005818FD" w:rsidRPr="009C07FE" w:rsidRDefault="00373A3A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6E82F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07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5F9CF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07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76E1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C07F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18FD" w:rsidRPr="00F62233" w14:paraId="63A6DCB0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E0B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F11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E39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2D5F91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787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4A6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834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1E1D2683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33A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≤ BMI &lt;2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C22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B02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3FE902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D72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C87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656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377E1745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51F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D5A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9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51D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6–19.6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B3CD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868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E43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2A2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5–20.5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5F161E13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F64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0A8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9A5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–20.6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C523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CA6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–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85B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8F5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  <w:r w:rsidRPr="005A27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4A1E93EB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A973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85DC" w14:textId="77777777" w:rsidR="005818FD" w:rsidRPr="00AA0AC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FDB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5A27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6467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78F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7D3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A3B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4–21.6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2AB798C3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D7750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&lt;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 or 25.0≤ BM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702D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4D69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2B990239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7F7145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CD4C41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4A3A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5B30AE6F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C28CF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6815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9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CAEE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–19.7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354F0559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338D05F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42ABE6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66D6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8–20.6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28EEDDB9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0CF3C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B14C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7EF9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8–20.8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7DCED4D5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02C7E7F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–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A19C61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058E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–21.7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7E62A35A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CD334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F594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.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15F3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–22.2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747DEFE8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E6982F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–1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0D1A53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C931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5–23.5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193FCCDD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1AC08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17DF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9EBA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09335D96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29A023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953865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6993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6FE392C8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2E884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≤ BMI &lt;25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EEC9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63DA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2F74A38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33E6FC1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F60FB1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D257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75267C93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FE37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F4BB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.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7724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4–23.2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28172738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B484FB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–3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026ADB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332F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9–26.9)</w:t>
            </w:r>
          </w:p>
        </w:tc>
      </w:tr>
      <w:tr w:rsidR="005818FD" w:rsidRPr="00F62233" w14:paraId="4BAB546D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60D9C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4FD6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.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A293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1–24.1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4B4B0F4C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996AFE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–4.4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4E7DE5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.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A18E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.8–30.9)</w:t>
            </w:r>
          </w:p>
        </w:tc>
      </w:tr>
      <w:tr w:rsidR="005818FD" w:rsidRPr="00F62233" w14:paraId="6E3AB3C0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2BE01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FEF1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5726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8–26.1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0AD26962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45217C2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0A52D8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F63F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.7–29.8)</w:t>
            </w:r>
          </w:p>
        </w:tc>
      </w:tr>
      <w:tr w:rsidR="005818FD" w:rsidRPr="00F62233" w14:paraId="4A3678F2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EAF5B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&lt;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 or 25.0≤ BM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A116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A39A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7DF21C45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4C337F2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EA1A6D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ACF1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1E902E79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AB77A" w14:textId="77777777" w:rsidR="005818FD" w:rsidRPr="00F62233" w:rsidRDefault="005818FD" w:rsidP="005818FD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D9BC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F41E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–23.3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C0FC509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406B1C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–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FDDF78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DDBA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9–26.9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373D19AA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3903B" w14:textId="77777777" w:rsidR="005818FD" w:rsidRPr="00F62233" w:rsidRDefault="005818FD" w:rsidP="005818FD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0EAB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.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9730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–24.1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C4EB9BF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338A4F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–3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F1C48C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0DFF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8–28.0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1ADF8B33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E703D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4BA1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.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2D2D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–25.4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FC346" w14:textId="77777777" w:rsidR="005818FD" w:rsidRPr="009C07FE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3123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–4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FCF1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.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92A7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–29.9</w:t>
            </w:r>
            <w:r w:rsidRPr="005A270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165A358A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C4999F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461BDE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A7C27B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DCB050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64DFC7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E9B2A8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7796F1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3E6996F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98F0CC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5A81CC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325815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6A09D3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07C895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A6C94E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85929F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56BD13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A0372C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7198CF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000090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22531B" w14:textId="4B32264D" w:rsidR="009E0087" w:rsidRDefault="009E0087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D1BD57" w14:textId="2C5D0AA5" w:rsidR="00586C23" w:rsidRPr="0079535D" w:rsidRDefault="00586C23" w:rsidP="00586C23">
      <w:pPr>
        <w:rPr>
          <w:rFonts w:ascii="メイリオ" w:eastAsia="メイリオ" w:hAnsi="メイリオ" w:cs="メイリオ"/>
        </w:rPr>
      </w:pPr>
      <w:bookmarkStart w:id="6" w:name="_Hlk111392862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 xml:space="preserve">Supplementary Table 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7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by daily brushing </w:t>
      </w:r>
      <w:r w:rsidR="00B43A4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BMI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tbl>
      <w:tblPr>
        <w:tblpPr w:leftFromText="142" w:rightFromText="142" w:vertAnchor="text" w:horzAnchor="margin" w:tblpY="225"/>
        <w:tblW w:w="143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2055"/>
        <w:gridCol w:w="1398"/>
        <w:gridCol w:w="1621"/>
        <w:gridCol w:w="1735"/>
        <w:gridCol w:w="1621"/>
        <w:gridCol w:w="1398"/>
        <w:gridCol w:w="1621"/>
      </w:tblGrid>
      <w:tr w:rsidR="00586C23" w:rsidRPr="00F62233" w14:paraId="195A174D" w14:textId="77777777" w:rsidTr="00D52839">
        <w:trPr>
          <w:trHeight w:val="308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12597F69" w14:textId="77777777" w:rsidR="00586C23" w:rsidRPr="00F62233" w:rsidRDefault="00586C23" w:rsidP="00D5283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99998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ily brushing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036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868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F7391" w14:textId="164EDF01" w:rsidR="00586C23" w:rsidRPr="00F62233" w:rsidRDefault="00373A3A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138D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DC48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582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6C23" w:rsidRPr="00F62233" w14:paraId="7B298298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DB2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07A7C6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1A8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FC0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2FDED6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D6E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E64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747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6AA57A26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F61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≤ BMI &lt;25.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B85517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F12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6B1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8BF5B7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1B8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C2B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E62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4E99369D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A1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237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92E0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84D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559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A34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D7F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3F7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75D7842B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F249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BEC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8D1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93F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0D7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EBF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226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921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6A714C9E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585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B8A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B21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164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–20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F68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  <w:t>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AD3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9B4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CDA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)</w:t>
            </w:r>
          </w:p>
        </w:tc>
      </w:tr>
      <w:tr w:rsidR="00586C23" w:rsidRPr="00F62233" w14:paraId="4904D762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3825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A8C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A844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FC5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–21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5672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B61" w14:textId="77777777" w:rsidR="00586C23" w:rsidRPr="004463E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744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59F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9)</w:t>
            </w:r>
          </w:p>
        </w:tc>
      </w:tr>
      <w:tr w:rsidR="00586C23" w:rsidRPr="00F62233" w14:paraId="6BEC009F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79A1A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&lt;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 or 25.0≤ BMI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596FB20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DCDE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0C71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402DC0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CC0D3F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C914EA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329E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6F05B9F0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0D55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7643A26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7A6B7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364F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125313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3ADD205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02F312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C924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55A1B9FE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B12D7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28CE964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6EE6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383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1D987E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1400D3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1482F3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8B70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0D7A8AD5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91F3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3DE4D14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FCD8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CCF5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6–20.0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A6C37D2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4A631A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6CACC1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5AAE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5–21.1)</w:t>
            </w:r>
          </w:p>
        </w:tc>
      </w:tr>
      <w:tr w:rsidR="00586C23" w:rsidRPr="00F62233" w14:paraId="7B48D897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CCD4B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1ECC8DC4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751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5198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4A185B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394B63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B1F674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9B59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1CAA3BEA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A1E87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7D61FC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77EA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34FD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48AF6A0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22413D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D1A166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9DAC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168EBA04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94803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≤ BMI &lt;25.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49DC8A4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1DB4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5F4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6F4BE0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62B4B2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5EF79A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BBF8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6A42F722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2F28F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6A0404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DAB1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9B6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5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C3A7BAE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AA798D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A9ED5F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2E2C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00D7A246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C372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5C9BC1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08EDF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5F1C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909474C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400E6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19AAFE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B1F9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5C1F5A2E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916A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1F6783A7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2617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26DE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8–23.2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7CFC01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809058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D25D78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8F9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2–27.0)</w:t>
            </w:r>
          </w:p>
        </w:tc>
      </w:tr>
      <w:tr w:rsidR="00586C23" w:rsidRPr="00F62233" w14:paraId="4917AE7B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38C20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3B3734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B3C5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6E0F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7–24.9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F918499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C98E11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000CF0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23F6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4–29.0)</w:t>
            </w:r>
          </w:p>
        </w:tc>
      </w:tr>
      <w:tr w:rsidR="00586C23" w:rsidRPr="00F62233" w14:paraId="5D46532A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D90E2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&lt;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 or 25.0≤ BMI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4DFBECA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3294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425E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96EA17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436872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AEB292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7668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CB0B3FB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5C9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F79904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1C19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CEC7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5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E57671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A19E3F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E4B976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C435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3EEFAC0D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5676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E8C64E8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8029B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8C48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1796A0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9E584B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520D87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D165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15ED289D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8466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1A131B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DD71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2108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7–23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3B1168E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BBB4E0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BAD59E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EDA6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0–27.0)</w:t>
            </w:r>
          </w:p>
        </w:tc>
      </w:tr>
      <w:tr w:rsidR="00586C23" w:rsidRPr="00F62233" w14:paraId="4C343A5F" w14:textId="77777777" w:rsidTr="00D52839">
        <w:trPr>
          <w:trHeight w:val="61"/>
        </w:trPr>
        <w:tc>
          <w:tcPr>
            <w:tcW w:w="2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BD34B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5D04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4A43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D8D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7–24.9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D51B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3AE7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A04A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104D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2–29.2)</w:t>
            </w:r>
          </w:p>
        </w:tc>
      </w:tr>
    </w:tbl>
    <w:p w14:paraId="22EB6A82" w14:textId="0F7B4E1A" w:rsidR="009E0087" w:rsidRDefault="009E0087" w:rsidP="00586C23">
      <w:r>
        <w:br w:type="page"/>
      </w:r>
    </w:p>
    <w:p w14:paraId="55F3BA49" w14:textId="4701037D" w:rsidR="00586C23" w:rsidRPr="0079535D" w:rsidRDefault="00586C23" w:rsidP="00586C23">
      <w:pPr>
        <w:rPr>
          <w:rFonts w:ascii="メイリオ" w:eastAsia="メイリオ" w:hAnsi="メイリオ" w:cs="メイリオ"/>
        </w:rPr>
      </w:pPr>
      <w:bookmarkStart w:id="7" w:name="_Hlk111392875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 xml:space="preserve">Supplementary Table 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8</w:t>
      </w: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. </w:t>
      </w:r>
      <w:bookmarkStart w:id="8" w:name="_Hlk55496347"/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bookmarkEnd w:id="8"/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by use of denture</w:t>
      </w:r>
      <w:r w:rsidR="00960B0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s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</w:t>
      </w:r>
      <w:r w:rsidR="00B43A4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</w:t>
      </w:r>
      <w:r w:rsidRPr="00B43A42">
        <w:rPr>
          <w:rFonts w:ascii="Times New Roman" w:eastAsia="ＭＳ Ｐゴシック" w:hAnsi="Times New Roman" w:cs="Times New Roman" w:hint="eastAsia"/>
          <w:kern w:val="0"/>
          <w:sz w:val="24"/>
          <w:szCs w:val="24"/>
          <w:u w:val="single"/>
        </w:rPr>
        <w:t>BMI</w:t>
      </w:r>
      <w:r w:rsidRPr="00B43A42">
        <w:rPr>
          <w:rFonts w:ascii="Times New Roman" w:eastAsia="ＭＳ Ｐゴシック" w:hAnsi="Times New Roman" w:cs="Times New Roman"/>
          <w:kern w:val="0"/>
          <w:sz w:val="22"/>
        </w:rPr>
        <w:t>.</w:t>
      </w:r>
    </w:p>
    <w:tbl>
      <w:tblPr>
        <w:tblpPr w:leftFromText="142" w:rightFromText="142" w:vertAnchor="text" w:horzAnchor="margin" w:tblpY="225"/>
        <w:tblW w:w="143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2055"/>
        <w:gridCol w:w="1398"/>
        <w:gridCol w:w="1621"/>
        <w:gridCol w:w="1735"/>
        <w:gridCol w:w="1621"/>
        <w:gridCol w:w="1398"/>
        <w:gridCol w:w="1621"/>
      </w:tblGrid>
      <w:tr w:rsidR="00586C23" w:rsidRPr="00F62233" w14:paraId="51A7B472" w14:textId="77777777" w:rsidTr="00D52839">
        <w:trPr>
          <w:trHeight w:val="308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023E5971" w14:textId="77777777" w:rsidR="00586C23" w:rsidRPr="00F62233" w:rsidRDefault="00586C23" w:rsidP="00D5283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9EC24" w14:textId="03BB25BF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se of denture</w:t>
            </w:r>
            <w:r w:rsidR="00960B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DB6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C87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862B6" w14:textId="60264749" w:rsidR="00586C23" w:rsidRPr="00F62233" w:rsidRDefault="00373A3A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FD14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BB57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133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6C23" w:rsidRPr="00F62233" w14:paraId="165748DA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67A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F7C50B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B13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1C9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51D9AB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E10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AA2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6CB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7E1C48FA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8A8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≤ BMI &lt;25.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BF7271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8BA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6DB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B703D8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15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645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426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78166B52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8EA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9D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5006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CB6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E98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EC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C73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DCC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D0128FC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2F5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BEF3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6B0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19C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7A6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A73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362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56B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7DD3F930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D1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C28B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FA0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CCD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–20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15F8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97F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ECD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F07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)</w:t>
            </w:r>
          </w:p>
        </w:tc>
      </w:tr>
      <w:tr w:rsidR="00586C23" w:rsidRPr="00F62233" w14:paraId="1EDA8672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940F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D36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C2A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548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–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C30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8530" w14:textId="77777777" w:rsidR="00586C23" w:rsidRPr="004463E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4B4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5ED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)</w:t>
            </w:r>
          </w:p>
        </w:tc>
      </w:tr>
      <w:tr w:rsidR="00586C23" w:rsidRPr="00F62233" w14:paraId="09AEB788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479F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&lt;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 or 25.0≤ BMI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69A7B53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F2F6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A865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C7198F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D062D4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102AAD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0FBF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2075875E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3818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D4BBB9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8F44F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1742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1820D3C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5425D1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DF9E7D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0EA9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2B51A19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6DE1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911FF8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3BCB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BDC4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D6E45F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3A7EFB1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473334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27AF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44804700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6F0E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D455E48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ED41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C1BD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6–20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AA5405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0A1B0F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60E63B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3827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4)</w:t>
            </w:r>
          </w:p>
        </w:tc>
      </w:tr>
      <w:tr w:rsidR="00586C23" w:rsidRPr="00F62233" w14:paraId="04982A28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0A0F2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C9B248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4325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D214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811A40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7CEDCE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5FDC93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CEC0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60AA7C1E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5F0EF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7F48E7B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DA6E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9B75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D6AD43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65B9BD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37675D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3F1A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2ADDBDDC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86CAF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≤ BMI &lt;25.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4C1E2A9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606A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B10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9CFC51D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2C9B80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FA6FF1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45DC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824036D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9675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248EDE02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7C54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8D4E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3–21.3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95C185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D1E1EC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78F0D4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D795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0–24.4)</w:t>
            </w:r>
          </w:p>
        </w:tc>
      </w:tr>
      <w:tr w:rsidR="00586C23" w:rsidRPr="00F62233" w14:paraId="09BA958C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42EC2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DA2B13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5D55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71B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8–23.6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E41E76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1573E2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AF808A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0C82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2–27.2)</w:t>
            </w:r>
          </w:p>
        </w:tc>
      </w:tr>
      <w:tr w:rsidR="00586C23" w:rsidRPr="00F62233" w14:paraId="57A0AF74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7E37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7AF2521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019F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1BED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4–24.0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DE27C2C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4C25D7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F881CB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1A9E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9–28.3)</w:t>
            </w:r>
          </w:p>
        </w:tc>
      </w:tr>
      <w:tr w:rsidR="00586C23" w:rsidRPr="00F62233" w14:paraId="794F628D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7E47C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4853FB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B159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748B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4–24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39CB98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E85E9A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2625AE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62D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9–28.3)</w:t>
            </w:r>
          </w:p>
        </w:tc>
      </w:tr>
      <w:tr w:rsidR="00586C23" w:rsidRPr="00F62233" w14:paraId="17942727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4A89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BMI&lt;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  <w:r w:rsidRPr="005A2701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5 or 25.0≤ BMI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7D4596B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45BF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949C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3D04DE8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949855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48E109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F0F2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0331C5F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EC58E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0DDAFE1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115A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90D2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1–21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99B38D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2E03A4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F290CD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E536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7–24.3)</w:t>
            </w:r>
          </w:p>
        </w:tc>
      </w:tr>
      <w:tr w:rsidR="00586C23" w:rsidRPr="00F62233" w14:paraId="5B09D63A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D41C9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B59898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EAD07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0D85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6–23.6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7B8193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CABE86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9FFDC3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EE16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1–27.3)</w:t>
            </w:r>
          </w:p>
        </w:tc>
      </w:tr>
      <w:tr w:rsidR="00586C23" w:rsidRPr="00F62233" w14:paraId="0543951C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C568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E410CC8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418E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CB50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4–24.0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D0AB13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E3DE18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700C6C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609D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9–28.3)</w:t>
            </w:r>
          </w:p>
        </w:tc>
      </w:tr>
      <w:tr w:rsidR="00586C23" w:rsidRPr="00F62233" w14:paraId="3E5B5534" w14:textId="77777777" w:rsidTr="00D52839">
        <w:trPr>
          <w:trHeight w:val="61"/>
        </w:trPr>
        <w:tc>
          <w:tcPr>
            <w:tcW w:w="2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C0228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B67B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781C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A40A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4–24.4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00C15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C6D4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9FD7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E681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9–28.3)</w:t>
            </w:r>
          </w:p>
        </w:tc>
      </w:tr>
    </w:tbl>
    <w:p w14:paraId="2DA8577E" w14:textId="1F6B823A" w:rsidR="009E0087" w:rsidRDefault="009E0087" w:rsidP="00586C23">
      <w:r>
        <w:br w:type="page"/>
      </w:r>
    </w:p>
    <w:p w14:paraId="375CE089" w14:textId="752AAF1A" w:rsidR="005818FD" w:rsidRPr="0079535D" w:rsidRDefault="005818FD" w:rsidP="005818FD">
      <w:pPr>
        <w:rPr>
          <w:rFonts w:ascii="メイリオ" w:eastAsia="メイリオ" w:hAnsi="メイリオ" w:cs="メイリオ"/>
        </w:rPr>
      </w:pPr>
      <w:bookmarkStart w:id="9" w:name="_Hlk111392899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>Supplementary Table</w:t>
      </w:r>
      <w:r w:rsidRPr="00382A08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 </w:t>
      </w:r>
      <w:r w:rsidR="0022053D">
        <w:rPr>
          <w:rFonts w:ascii="Times New Roman" w:eastAsia="ＭＳ Ｐゴシック" w:hAnsi="Times New Roman" w:cs="Times New Roman"/>
          <w:kern w:val="0"/>
          <w:sz w:val="24"/>
          <w:szCs w:val="24"/>
        </w:rPr>
        <w:t>9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teeth </w:t>
      </w:r>
      <w:r w:rsidR="00EF371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ratified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by time spent walking</w:t>
      </w:r>
      <w:r w:rsidRPr="0033733D">
        <w:rPr>
          <w:rFonts w:ascii="Times New Roman" w:eastAsia="ＭＳ Ｐゴシック" w:hAnsi="Times New Roman" w:cs="Times New Roman"/>
          <w:kern w:val="0"/>
          <w:sz w:val="22"/>
        </w:rPr>
        <w:t>.</w:t>
      </w:r>
    </w:p>
    <w:tbl>
      <w:tblPr>
        <w:tblpPr w:leftFromText="142" w:rightFromText="142" w:vertAnchor="text" w:horzAnchor="margin" w:tblpY="123"/>
        <w:tblW w:w="131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3"/>
        <w:gridCol w:w="1417"/>
        <w:gridCol w:w="1644"/>
        <w:gridCol w:w="1757"/>
        <w:gridCol w:w="1644"/>
        <w:gridCol w:w="1417"/>
        <w:gridCol w:w="1644"/>
      </w:tblGrid>
      <w:tr w:rsidR="005818FD" w:rsidRPr="00F62233" w14:paraId="68DEAB9A" w14:textId="77777777" w:rsidTr="005818FD">
        <w:trPr>
          <w:trHeight w:val="402"/>
        </w:trPr>
        <w:tc>
          <w:tcPr>
            <w:tcW w:w="3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9"/>
          <w:p w14:paraId="0FA2DB74" w14:textId="77777777" w:rsidR="005818FD" w:rsidRPr="00F62233" w:rsidRDefault="005818FD" w:rsidP="005818FD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B08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1E8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D379F" w14:textId="762AFAF3" w:rsidR="005818FD" w:rsidRPr="00F62233" w:rsidRDefault="00373A3A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B92C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B734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419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18FD" w:rsidRPr="00F62233" w14:paraId="37FB7D35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A1F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F5A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9C3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7F7479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5D7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EC6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335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36A992C2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ED9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5 hours/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177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375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C611E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9A7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83C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13C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1C1CE9B6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F1AC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1B1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1A4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–17.9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E69B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D4F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45D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3C7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3–19.3)</w:t>
            </w:r>
          </w:p>
        </w:tc>
      </w:tr>
      <w:tr w:rsidR="005818FD" w:rsidRPr="00F62233" w14:paraId="53B0EAF5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E1B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041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E99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9–18.9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EE8A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162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815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651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–20.4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02D9CCD2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22B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5B4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977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4–20.3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07FF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86B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2CD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1DF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–22.2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690495F7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34A16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≥0.5 hours/d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E17D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6836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015AF104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8DCD2B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A8D5D8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AB4B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1A385263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A26BA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CB36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AED0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–20.1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6714F0E0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969A39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–1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4B6502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E59C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7–21.6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408A00A6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D60ED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C507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6F21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–21.1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17E1490D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38BC272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–1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536DC2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C8D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–22.8)</w:t>
            </w:r>
          </w:p>
        </w:tc>
      </w:tr>
      <w:tr w:rsidR="005818FD" w:rsidRPr="00F62233" w14:paraId="2F5D5BC2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7AA6A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14A4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B27E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8</w:t>
            </w:r>
            <w:r w:rsidRPr="001367BD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01E5FBBF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6EF77E6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–2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7B992E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5BC8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–24.6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3E121520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5F27A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3F35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BDD6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47087441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A60CD49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EB0440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ED0E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264D60A1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13E39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5 hours/d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CE32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23B5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444B1D9F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0BC2C4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DFAD57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C08E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5C63377C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0BF82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F887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3E7F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1–21.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4EC7021D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43A8F77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–3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42A5D6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E3C1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6–25.3)</w:t>
            </w:r>
          </w:p>
        </w:tc>
      </w:tr>
      <w:tr w:rsidR="005818FD" w:rsidRPr="00F62233" w14:paraId="04B5B1A6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46BAF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3F80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F347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8–22.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7CCD29F9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65D026D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–4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D6E3FBF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06D1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4–26.7)</w:t>
            </w:r>
          </w:p>
        </w:tc>
      </w:tr>
      <w:tr w:rsidR="005818FD" w:rsidRPr="00F62233" w14:paraId="23D6D42B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CD9D0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CD65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83A1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9–23.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4708BCA6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353A0CB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–5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F077FB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C174E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2–28.6)</w:t>
            </w:r>
          </w:p>
        </w:tc>
      </w:tr>
      <w:tr w:rsidR="005818FD" w:rsidRPr="00F62233" w14:paraId="3D1A8382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63E61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≥0.5 hours/d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3D10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6BF7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6C7B8AAC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5A83D7E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EFE96A8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6676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18FD" w:rsidRPr="00F62233" w14:paraId="6FF9B6B9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3F3EF" w14:textId="77777777" w:rsidR="005818FD" w:rsidRPr="00F62233" w:rsidRDefault="005818FD" w:rsidP="005818FD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1EC46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1E1B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–24.1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50EE0539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564B3552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–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E496DEC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AB621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–27.9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5BB0B034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3D3E4" w14:textId="77777777" w:rsidR="005818FD" w:rsidRPr="00F62233" w:rsidRDefault="005818FD" w:rsidP="005818FD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4A5F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01AA0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1367BD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center"/>
          </w:tcPr>
          <w:p w14:paraId="212A2573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68EB5E87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–4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8965243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E996D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9–29.1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18FD" w:rsidRPr="00F62233" w14:paraId="66EA7172" w14:textId="77777777" w:rsidTr="005818FD">
        <w:trPr>
          <w:trHeight w:val="402"/>
        </w:trPr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4B148" w14:textId="77777777" w:rsidR="005818FD" w:rsidRPr="00F62233" w:rsidRDefault="005818FD" w:rsidP="005818FD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1CA55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BFB0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1–26.0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A9881" w14:textId="77777777" w:rsidR="005818FD" w:rsidRPr="00871832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97FF4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–5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E8D7B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6795A" w14:textId="77777777" w:rsidR="005818FD" w:rsidRPr="00F62233" w:rsidRDefault="005818FD" w:rsidP="005818FD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7–31.2</w:t>
            </w:r>
            <w:r w:rsidRPr="001367B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27B64E27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E0F4FA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22E740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0E4037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C26024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EEF69B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77749E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C1C935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50E11B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D87D2F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474CA4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53FDE0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3F7375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3D3DB9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75C376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D87D3A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490179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CA4BE8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CEF207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727BBDA" w14:textId="77777777" w:rsidR="005818FD" w:rsidRDefault="005818FD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5E74B6" w14:textId="0EA7B337" w:rsidR="009E0087" w:rsidRDefault="009E0087" w:rsidP="005818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4657FD" w14:textId="7F279B7E" w:rsidR="00586C23" w:rsidRPr="0079535D" w:rsidRDefault="00586C23" w:rsidP="00586C23">
      <w:pPr>
        <w:rPr>
          <w:rFonts w:ascii="メイリオ" w:eastAsia="メイリオ" w:hAnsi="メイリオ" w:cs="メイリオ"/>
        </w:rPr>
      </w:pPr>
      <w:bookmarkStart w:id="10" w:name="_Hlk111392917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 xml:space="preserve">Supplementary Table 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10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by daily brushing </w:t>
      </w:r>
      <w:r w:rsidR="00B43A4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walking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tbl>
      <w:tblPr>
        <w:tblpPr w:leftFromText="142" w:rightFromText="142" w:vertAnchor="text" w:horzAnchor="margin" w:tblpY="225"/>
        <w:tblW w:w="143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2055"/>
        <w:gridCol w:w="1398"/>
        <w:gridCol w:w="1621"/>
        <w:gridCol w:w="1735"/>
        <w:gridCol w:w="1621"/>
        <w:gridCol w:w="1398"/>
        <w:gridCol w:w="1621"/>
      </w:tblGrid>
      <w:tr w:rsidR="00586C23" w:rsidRPr="00F62233" w14:paraId="39B59C71" w14:textId="77777777" w:rsidTr="00D52839">
        <w:trPr>
          <w:trHeight w:val="308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p w14:paraId="6AAA39F5" w14:textId="77777777" w:rsidR="00586C23" w:rsidRPr="00F62233" w:rsidRDefault="00586C23" w:rsidP="00D5283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E5CE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ily brushing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994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41C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DD745" w14:textId="5608BB81" w:rsidR="00586C23" w:rsidRPr="00F62233" w:rsidRDefault="00373A3A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859B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5BD2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89E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6C23" w:rsidRPr="00F62233" w14:paraId="36F12A81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B01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6F8B19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0E5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494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6BB6C2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1C6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9E1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F64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36608EE8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94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5 hours/da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E84C38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766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FFA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2596B2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ADE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597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8B3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670D8634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BC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8DB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8D0F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6CF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048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0C0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2F3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C27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7F6DE566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87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3C1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84F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CC0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0F5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AAF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B94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8F7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69BCB21F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3D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8E51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976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824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9–18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214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  <w:t>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771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2A8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9AF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)</w:t>
            </w:r>
          </w:p>
        </w:tc>
      </w:tr>
      <w:tr w:rsidR="00586C23" w:rsidRPr="00F62233" w14:paraId="78E77820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388A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C17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39C4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E2E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–20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A0E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F0CE" w14:textId="77777777" w:rsidR="00586C23" w:rsidRPr="004463E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B9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B8B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)</w:t>
            </w:r>
          </w:p>
        </w:tc>
      </w:tr>
      <w:tr w:rsidR="00586C23" w:rsidRPr="00F62233" w14:paraId="3F876279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8604E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≥0.5 hours/day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6D9373C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D017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E155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A46502C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67E9B9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22420D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C8CE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68A92A54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997E5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1A5012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A5AFC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14E4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D54481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355E006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241EBA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AFC2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02EF6924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9CC81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24B7519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2212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F262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1E723C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B541D9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500591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781E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528F9822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144F9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6DFD576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CC18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9DBC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4–20.6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01FF79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56A477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94400B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B27B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3–21.7)</w:t>
            </w:r>
          </w:p>
        </w:tc>
      </w:tr>
      <w:tr w:rsidR="00586C23" w:rsidRPr="00F62233" w14:paraId="5CD7EF7F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C2578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7C6539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CB3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B99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A07778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B81692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EAB173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5847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31C887A2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BB74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5383C87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F09C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6CAC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C6DB93E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868498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3DA91C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618F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3D4E627D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82BD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5 hours/day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5586B6B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C5BA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3FE7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975DFF0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A1CE9A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23D9CD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6BBC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4D1F8917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51AC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181BF3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1F9F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FB77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19F6E8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C5F563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07BE99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CAC0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37C9F314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B1251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85A9AE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52B7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2549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6C5152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1C863C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FA8025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E76A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534615D6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F120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AE315C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7EDA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40E1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3–21.7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1CD185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42AA95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3AFB7E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04EA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8–25.6)</w:t>
            </w:r>
          </w:p>
        </w:tc>
      </w:tr>
      <w:tr w:rsidR="00586C23" w:rsidRPr="00F62233" w14:paraId="2081E2E0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0A349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344FA9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F43B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64FF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3–23.5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595F02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42AB79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5D2419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B5C5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9–27.5)</w:t>
            </w:r>
          </w:p>
        </w:tc>
      </w:tr>
      <w:tr w:rsidR="00586C23" w:rsidRPr="00F62233" w14:paraId="67C67169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9757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≥0.5 hours/day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644CBBC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DE30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B031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F02864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EE58A6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6FACDD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7445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52ACB80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9A9E1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EF6E351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B9EA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31D4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E06084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8775D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64E1CC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2887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4A1FA141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A7C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DAAFCB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E2737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332E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065DF6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F375CE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9F52EB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DFFE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779891AB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A0E02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77842E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CAD5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3508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5–23.9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AB43389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E2A045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CF50A7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066E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2–28.0)</w:t>
            </w:r>
          </w:p>
        </w:tc>
      </w:tr>
      <w:tr w:rsidR="00586C23" w:rsidRPr="00F62233" w14:paraId="3E8B72BB" w14:textId="77777777" w:rsidTr="00D52839">
        <w:trPr>
          <w:trHeight w:val="61"/>
        </w:trPr>
        <w:tc>
          <w:tcPr>
            <w:tcW w:w="2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940BD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550A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2EC4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F5E3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6–25.8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D8E69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D41D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48E7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9E9C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8.3–29.9)</w:t>
            </w:r>
          </w:p>
        </w:tc>
      </w:tr>
    </w:tbl>
    <w:p w14:paraId="54A5E71C" w14:textId="12AC760B" w:rsidR="009E0087" w:rsidRDefault="009E0087" w:rsidP="00586C23">
      <w:r>
        <w:br w:type="page"/>
      </w:r>
    </w:p>
    <w:p w14:paraId="35235499" w14:textId="7DA25BBA" w:rsidR="009801CF" w:rsidRPr="00B43A42" w:rsidRDefault="009801CF" w:rsidP="00B43A42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bookmarkStart w:id="11" w:name="_Hlk111392928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>Supplementary Table 1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.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DFLE,</w:t>
      </w:r>
      <w:r w:rsidR="009E008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remaining teeth stratified</w:t>
      </w:r>
      <w:r w:rsidR="00B43A4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by use of denture</w:t>
      </w:r>
      <w:r w:rsidR="00960B0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s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</w:t>
      </w:r>
      <w:r w:rsidR="00B43A42">
        <w:rPr>
          <w:rFonts w:ascii="Times New Roman" w:eastAsia="ＭＳ Ｐゴシック" w:hAnsi="Times New Roman" w:cs="Times New Roman" w:hint="eastAsia"/>
          <w:kern w:val="0"/>
          <w:sz w:val="24"/>
          <w:szCs w:val="24"/>
          <w:u w:val="single"/>
        </w:rPr>
        <w:t>a</w:t>
      </w:r>
      <w:r w:rsid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walking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tbl>
      <w:tblPr>
        <w:tblpPr w:leftFromText="142" w:rightFromText="142" w:vertAnchor="text" w:horzAnchor="margin" w:tblpY="225"/>
        <w:tblW w:w="143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2055"/>
        <w:gridCol w:w="1398"/>
        <w:gridCol w:w="1621"/>
        <w:gridCol w:w="1735"/>
        <w:gridCol w:w="1621"/>
        <w:gridCol w:w="1398"/>
        <w:gridCol w:w="1621"/>
      </w:tblGrid>
      <w:tr w:rsidR="00586C23" w:rsidRPr="00F62233" w14:paraId="1F57872E" w14:textId="77777777" w:rsidTr="00D52839">
        <w:trPr>
          <w:trHeight w:val="308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1"/>
          <w:p w14:paraId="715AD8EB" w14:textId="77777777" w:rsidR="00586C23" w:rsidRPr="00F62233" w:rsidRDefault="00586C23" w:rsidP="00D5283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09D84" w14:textId="3106A902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se of denture</w:t>
            </w:r>
            <w:r w:rsidR="00960B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AB6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FE6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9D464" w14:textId="4225E216" w:rsidR="00586C23" w:rsidRPr="00F62233" w:rsidRDefault="00373A3A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5AB2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5266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3E4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6C23" w:rsidRPr="00F62233" w14:paraId="08989920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A655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D9EF4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7CF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140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F1E2E6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428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7E6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BF1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53FF0BB0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F1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5 hours/da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84A63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D09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F28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B89D04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063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3E5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E7E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DB15D22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46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AC3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ADDA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4A2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933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69E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140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C24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41F3239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E31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AA86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9FA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ED1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44E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189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A44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3E5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3BAEEDF7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8B6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A7F6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756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3BD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2–18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AD80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C28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2D6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B41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8)</w:t>
            </w:r>
          </w:p>
        </w:tc>
      </w:tr>
      <w:tr w:rsidR="00586C23" w:rsidRPr="00F62233" w14:paraId="5877794E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FB5D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086F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6882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296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3–19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318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2C2F" w14:textId="77777777" w:rsidR="00586C23" w:rsidRPr="004463E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C66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B07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2)</w:t>
            </w:r>
          </w:p>
        </w:tc>
      </w:tr>
      <w:tr w:rsidR="00586C23" w:rsidRPr="00F62233" w14:paraId="020E66D7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5887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≥0.5 hours/day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0A0122F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7EAC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7785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70162F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B3EC67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250C58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6C77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80A6FEA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BF455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D2963D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8A698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BED8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9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2E566B5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5A20CF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4D91A9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D837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926DCB1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4104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6A1CE22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DD3B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07D8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8BD9B8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D03ABC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0E2048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860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0BFB6C40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D2879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F36904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B053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2B7D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–21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124605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B8FE4C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A47BE8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4B83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2)</w:t>
            </w:r>
          </w:p>
        </w:tc>
      </w:tr>
      <w:tr w:rsidR="00586C23" w:rsidRPr="00F62233" w14:paraId="145E8B66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4800F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B618AC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4D6A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B4B2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F0042B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380C048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01682A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F828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3A524AF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6773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1AE729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2F4F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DB98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CF2155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E29095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7580F9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A1A0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039D8C80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D1283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&lt;</w:t>
            </w: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0.5 hours/day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063BE34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A599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C681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B526A4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3C45F3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F86968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8A98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2FD46268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3AAC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95C129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2642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90D9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3–19.3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85A9F56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79F856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DCD8E1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1FC9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1–23.5)</w:t>
            </w:r>
          </w:p>
        </w:tc>
      </w:tr>
      <w:tr w:rsidR="00586C23" w:rsidRPr="00F62233" w14:paraId="23512BC6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00E0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25B782C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1E54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536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3–22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4EF3D9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91A091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6DCA02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8293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6–25.6)</w:t>
            </w:r>
          </w:p>
        </w:tc>
      </w:tr>
      <w:tr w:rsidR="00586C23" w:rsidRPr="00F62233" w14:paraId="7E0947D1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8FEC7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0230CD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F260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3E48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4–22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27286B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EA7613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648638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FEE6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6–26.8)</w:t>
            </w:r>
          </w:p>
        </w:tc>
      </w:tr>
      <w:tr w:rsidR="00586C23" w:rsidRPr="00F62233" w14:paraId="173479D8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1526CB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77E1BF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424A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FFF6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9–22.9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8F5E43E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C41DF7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627846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EE35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4–26.8)</w:t>
            </w:r>
          </w:p>
        </w:tc>
      </w:tr>
      <w:tr w:rsidR="00586C23" w:rsidRPr="00F62233" w14:paraId="70C98846" w14:textId="77777777" w:rsidTr="00D52839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302E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367BD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≥0.5 hours/day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67030A9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954C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6836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61AEA7E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1A2BDD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B59A15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E93D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6A1BA5D2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DCCFA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3B2D943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C1CD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BE8B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0–22.0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1EB37D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7CA86B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F9E7F6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B893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5–25.9)</w:t>
            </w:r>
          </w:p>
        </w:tc>
      </w:tr>
      <w:tr w:rsidR="00586C23" w:rsidRPr="00F62233" w14:paraId="15279257" w14:textId="77777777" w:rsidTr="00D52839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554E3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64865C02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4A6E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2934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5–24.3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2D9C61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791476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B6C4B1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8F4E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0–28.0)</w:t>
            </w:r>
          </w:p>
        </w:tc>
      </w:tr>
      <w:tr w:rsidR="00586C23" w:rsidRPr="00F62233" w14:paraId="29FF09DF" w14:textId="77777777" w:rsidTr="00D52839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5E055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A1BF6B9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4C28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71B5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2–24.8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B20CD4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146FA2C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9C4E73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7F06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9–29.3)</w:t>
            </w:r>
          </w:p>
        </w:tc>
      </w:tr>
      <w:tr w:rsidR="00586C23" w:rsidRPr="00F62233" w14:paraId="77C84771" w14:textId="77777777" w:rsidTr="00D52839">
        <w:trPr>
          <w:trHeight w:val="61"/>
        </w:trPr>
        <w:tc>
          <w:tcPr>
            <w:tcW w:w="2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A710D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FCCA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BD13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689B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4.1–25.1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F188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D29C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92B6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32CB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7–29.1)</w:t>
            </w:r>
          </w:p>
        </w:tc>
      </w:tr>
    </w:tbl>
    <w:p w14:paraId="04082000" w14:textId="35D8C21E" w:rsidR="009E0087" w:rsidRDefault="009E0087" w:rsidP="00586C23">
      <w:r>
        <w:br w:type="page"/>
      </w:r>
    </w:p>
    <w:p w14:paraId="72EC717A" w14:textId="5F588827" w:rsidR="009E0087" w:rsidRPr="0079535D" w:rsidRDefault="009E0087" w:rsidP="009E0087">
      <w:pPr>
        <w:rPr>
          <w:rFonts w:ascii="メイリオ" w:eastAsia="メイリオ" w:hAnsi="メイリオ" w:cs="メイリオ"/>
        </w:rPr>
      </w:pPr>
      <w:bookmarkStart w:id="12" w:name="_Hlk111392975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 xml:space="preserve">Supplementary Table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1</w:t>
      </w:r>
      <w:r w:rsidR="0022053D">
        <w:rPr>
          <w:rFonts w:ascii="Times New Roman" w:eastAsia="ＭＳ Ｐゴシック" w:hAnsi="Times New Roman" w:cs="Times New Roman"/>
          <w:kern w:val="0"/>
          <w:sz w:val="24"/>
          <w:szCs w:val="24"/>
        </w:rPr>
        <w:t>2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.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</w:t>
      </w:r>
      <w:bookmarkStart w:id="13" w:name="_GoBack"/>
      <w:bookmarkEnd w:id="13"/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</w:t>
      </w:r>
      <w:r w:rsidR="00EF371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tratified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by educational status</w:t>
      </w:r>
      <w:r w:rsidRPr="0033733D">
        <w:rPr>
          <w:rFonts w:ascii="Times New Roman" w:eastAsia="ＭＳ Ｐゴシック" w:hAnsi="Times New Roman" w:cs="Times New Roman"/>
          <w:kern w:val="0"/>
          <w:sz w:val="22"/>
        </w:rPr>
        <w:t>.</w:t>
      </w:r>
    </w:p>
    <w:tbl>
      <w:tblPr>
        <w:tblpPr w:leftFromText="142" w:rightFromText="142" w:vertAnchor="text" w:horzAnchor="margin" w:tblpY="109"/>
        <w:tblW w:w="136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8"/>
        <w:gridCol w:w="1473"/>
        <w:gridCol w:w="1709"/>
        <w:gridCol w:w="1829"/>
        <w:gridCol w:w="1709"/>
        <w:gridCol w:w="1473"/>
        <w:gridCol w:w="1709"/>
      </w:tblGrid>
      <w:tr w:rsidR="009E0087" w:rsidRPr="00F62233" w14:paraId="5650064D" w14:textId="77777777" w:rsidTr="00EF3719">
        <w:trPr>
          <w:trHeight w:val="396"/>
        </w:trPr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2"/>
          <w:p w14:paraId="70A53303" w14:textId="77777777" w:rsidR="009E0087" w:rsidRPr="00F62233" w:rsidRDefault="009E0087" w:rsidP="009E008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F28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EE7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14C0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D8BD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BA4D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496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9E0087" w:rsidRPr="00F62233" w14:paraId="6EA49CB5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AE9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9EE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2A9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2AAD889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DE1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403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B94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2122DD3D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AE83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Junior high school or les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9AA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C1F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6569537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652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8B3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F62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68DF97D3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C2D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8AF8" w14:textId="77777777" w:rsidR="009E0087" w:rsidRPr="007E3321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370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7602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179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1F9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1FD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FE124C3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6001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F33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1BB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09EF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 w:rsidRPr="00141E8F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D03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D4C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814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52A60BAB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783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E8A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4EF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–21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98A7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 w:rsidRPr="00141E8F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EB4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D30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EEF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)</w:t>
            </w:r>
          </w:p>
        </w:tc>
      </w:tr>
      <w:tr w:rsidR="009E0087" w:rsidRPr="00F62233" w14:paraId="75E30882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A7BF5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High school or higher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241D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5AFA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26E05084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067DB04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1EE10D0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CBE7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26F29CB4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A4F0D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767E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931D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1–19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25AA4F7D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3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11B8396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637F6A8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6A0C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–21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94B3166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277E3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E18C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977E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7E3A1BF4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6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164F58A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7D08BFA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C6FD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28801EB2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2C28F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EE41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1B8E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137F2846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1038BB4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6B7669D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63F8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373754D5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667C8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84AA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5EC0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343D6559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3265CAC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0620AD5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6271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28E8D796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E4C4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Junior high school or les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195B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9575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63794228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3DEBDB4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1C4868C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9157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5DA0B89E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3642C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694D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815E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5–22.3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7EFD220B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50100C1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12AD81C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8E04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1–26.1)</w:t>
            </w:r>
          </w:p>
        </w:tc>
      </w:tr>
      <w:tr w:rsidR="009E0087" w:rsidRPr="00F62233" w14:paraId="7BABAA15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76168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0D51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B5BA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3–23.1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34B8B58B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2D196A1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4307D0F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8810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3–27.7)</w:t>
            </w:r>
          </w:p>
        </w:tc>
      </w:tr>
      <w:tr w:rsidR="009E0087" w:rsidRPr="00F62233" w14:paraId="09451F0E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8EA15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8E44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91CB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3–24.3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3F5EFABD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39C5EAD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78D0280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D800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9–29.5)</w:t>
            </w:r>
          </w:p>
        </w:tc>
      </w:tr>
      <w:tr w:rsidR="009E0087" w:rsidRPr="00F62233" w14:paraId="30FA98BA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50A64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High school or higher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C81E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08A7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254D6B6C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261EE6E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0A8BF4A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52C8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000D41C4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1F54F" w14:textId="77777777" w:rsidR="009E0087" w:rsidRPr="00F62233" w:rsidRDefault="009E0087" w:rsidP="009E0087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C941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A1FA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679C4531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7117639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–3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2955265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CF3A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2–27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3BF9189C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0B0BB" w14:textId="77777777" w:rsidR="009E0087" w:rsidRPr="00F62233" w:rsidRDefault="009E0087" w:rsidP="009E0087">
            <w:pPr>
              <w:widowControl/>
              <w:snapToGrid w:val="0"/>
              <w:ind w:firstLineChars="50" w:firstLine="132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8B61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DCA9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–24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7A32DD44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1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0C5F677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–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431222D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06D2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4–28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9ECC5ED" w14:textId="77777777" w:rsidTr="00EF3719">
        <w:trPr>
          <w:trHeight w:val="396"/>
        </w:trPr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1FA87" w14:textId="77777777" w:rsidR="009E0087" w:rsidRPr="00F62233" w:rsidRDefault="009E0087" w:rsidP="009E0087">
            <w:pPr>
              <w:widowControl/>
              <w:snapToGrid w:val="0"/>
              <w:ind w:firstLineChars="50" w:firstLine="117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7AC4">
              <w:rPr>
                <w:rFonts w:eastAsia="ＭＳ ゴシック"/>
                <w:bCs/>
                <w:iCs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4EF6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1EF0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–25.5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BD5DB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8052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.1–5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9A34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9779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0–30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579BC89F" w14:textId="4A3EFD82" w:rsidR="009E0087" w:rsidRDefault="009E0087" w:rsidP="00586C23">
      <w:r>
        <w:br w:type="page"/>
      </w:r>
    </w:p>
    <w:tbl>
      <w:tblPr>
        <w:tblpPr w:leftFromText="142" w:rightFromText="142" w:vertAnchor="text" w:horzAnchor="margin" w:tblpY="761"/>
        <w:tblW w:w="143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2055"/>
        <w:gridCol w:w="1398"/>
        <w:gridCol w:w="1621"/>
        <w:gridCol w:w="1735"/>
        <w:gridCol w:w="1621"/>
        <w:gridCol w:w="1398"/>
        <w:gridCol w:w="1621"/>
      </w:tblGrid>
      <w:tr w:rsidR="009E0087" w:rsidRPr="00F62233" w14:paraId="6C98E4C0" w14:textId="77777777" w:rsidTr="009E0087">
        <w:trPr>
          <w:trHeight w:val="308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C984" w14:textId="77777777" w:rsidR="009E0087" w:rsidRPr="00F62233" w:rsidRDefault="009E0087" w:rsidP="009E008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14" w:name="_Hlk111392987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9ACF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ily brushing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40D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4C4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EC63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623B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3E14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CEB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9E0087" w:rsidRPr="00F62233" w14:paraId="3FA4F8BB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8D84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B1DCCD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C77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459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48FD3E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00A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643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098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708A37B6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29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Junior high school or les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4F5E18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BAE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247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2FB34F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96B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99A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D01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72029D72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41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AAF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EEC4" w14:textId="77777777" w:rsidR="009E0087" w:rsidRPr="007E3321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D87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A327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D90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7EF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DEB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52678CEA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5BB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78F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484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DBB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8327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508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167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B68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34F73C03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83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268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D8E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54E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0–19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2277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  <w:t>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0A4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C72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946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)</w:t>
            </w:r>
          </w:p>
        </w:tc>
      </w:tr>
      <w:tr w:rsidR="009E0087" w:rsidRPr="00F62233" w14:paraId="5E583DED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1DF4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CB7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8C6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A5D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–21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C8CE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33F2" w14:textId="77777777" w:rsidR="009E0087" w:rsidRPr="004463E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8BB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3CF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9)</w:t>
            </w:r>
          </w:p>
        </w:tc>
      </w:tr>
      <w:tr w:rsidR="009E0087" w:rsidRPr="00F62233" w14:paraId="17770E6F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C97A4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gh school or higher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67627A0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FED0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1B6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D7B0DD0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4CDB98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63536F7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933D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5A011C48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182CD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16B3E172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C8645" w14:textId="77777777" w:rsidR="009E0087" w:rsidRPr="007E3321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7ACD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074F1259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F7F8A1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AE08EA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EA79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5E395912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6E5DF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58CD958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EE74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CBE8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0963269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D18B92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88463F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CB1A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45E018D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AE0D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730F8D0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639C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4393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8–20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634320B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B70D73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2FE3A1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86D8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3–21.7)</w:t>
            </w:r>
          </w:p>
        </w:tc>
      </w:tr>
      <w:tr w:rsidR="009E0087" w:rsidRPr="00F62233" w14:paraId="5C2116BD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E3238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1F8990CC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49EB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A1D63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9D6344F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39A1904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6286B2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47B7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363E4F08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22553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420EEB18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DE0F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D51FC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5D8EDEA0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CFF952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040A3B7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7D11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6E31CC8E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AA54D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Junior high school or less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095421B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E196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9AC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4537B973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5D25AC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1F2452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3214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20FFAA7E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16358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9CCCEE9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A6D0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4873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7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9E45099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46F4F4F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E65A90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2457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E09C4A0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C6976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27A6847F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5D18E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5111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3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665EB89D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ADD3D8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748DF30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139F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9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18A1E658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8E651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138BA78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66FF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2905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0–22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3E37BD6F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B6B19C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5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6C8A19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BDD9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0–27.0)</w:t>
            </w:r>
          </w:p>
        </w:tc>
      </w:tr>
      <w:tr w:rsidR="009E0087" w:rsidRPr="00F62233" w14:paraId="506CDAB5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E7FAF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45451B84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D609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0095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9–24.1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7463A2E0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2D6C5BC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310959B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4012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0–28.8)</w:t>
            </w:r>
          </w:p>
        </w:tc>
      </w:tr>
      <w:tr w:rsidR="009E0087" w:rsidRPr="00F62233" w14:paraId="42A9F4D7" w14:textId="77777777" w:rsidTr="009E0087">
        <w:trPr>
          <w:trHeight w:val="308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0F2BAA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gh school or higher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100B17C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B693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F05A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6284F0E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736D83D4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4B67619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898C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9E0087" w:rsidRPr="00F62233" w14:paraId="5340577F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2C130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095A0331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91D7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CD7B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6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A5D689F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0C835217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24F0E3EB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4849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6A9E5DBE" w14:textId="77777777" w:rsidTr="009E0087">
        <w:trPr>
          <w:trHeight w:val="308"/>
        </w:trPr>
        <w:tc>
          <w:tcPr>
            <w:tcW w:w="293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98285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78C10AEB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CDB13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D2B8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247D0DFA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6C8E0191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1EDEF809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E3B8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9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E0087" w:rsidRPr="00F62233" w14:paraId="26BD27A4" w14:textId="77777777" w:rsidTr="009E0087">
        <w:trPr>
          <w:trHeight w:val="308"/>
        </w:trPr>
        <w:tc>
          <w:tcPr>
            <w:tcW w:w="29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F28C0" w14:textId="77777777" w:rsidR="009E0087" w:rsidRPr="00F6223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vAlign w:val="center"/>
          </w:tcPr>
          <w:p w14:paraId="214B28B7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8FF">
              <w:rPr>
                <w:rFonts w:ascii="Times New Roman" w:hAnsi="Times New Roman" w:cs="Times New Roman"/>
                <w:sz w:val="24"/>
                <w:szCs w:val="24"/>
              </w:rPr>
              <w:t>&lt;2 times per day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5BB9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A51CA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0–23.4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vAlign w:val="center"/>
          </w:tcPr>
          <w:p w14:paraId="1A80AC98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14:paraId="556A0082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14:paraId="5EA26B6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ED850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8–27.6)</w:t>
            </w:r>
          </w:p>
        </w:tc>
      </w:tr>
      <w:tr w:rsidR="009E0087" w:rsidRPr="00F62233" w14:paraId="19AD7A5B" w14:textId="77777777" w:rsidTr="009E0087">
        <w:trPr>
          <w:trHeight w:val="61"/>
        </w:trPr>
        <w:tc>
          <w:tcPr>
            <w:tcW w:w="2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6895B" w14:textId="77777777" w:rsidR="009E0087" w:rsidRPr="004463E3" w:rsidRDefault="009E0087" w:rsidP="009E0087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04C8A" w14:textId="77777777" w:rsidR="009E0087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8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≥2 times per d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513DD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7D4EF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9–24.9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0B1E2" w14:textId="77777777" w:rsidR="009E0087" w:rsidRPr="00141E8F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51BDE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AFBA6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4EDA5" w14:textId="77777777" w:rsidR="009E0087" w:rsidRPr="00F62233" w:rsidRDefault="009E0087" w:rsidP="009E008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7–29.3)</w:t>
            </w:r>
          </w:p>
        </w:tc>
      </w:tr>
    </w:tbl>
    <w:p w14:paraId="39C32DBF" w14:textId="6EA5A976" w:rsidR="00586C23" w:rsidRPr="0079535D" w:rsidRDefault="00586C23" w:rsidP="00586C23">
      <w:pPr>
        <w:rPr>
          <w:rFonts w:ascii="メイリオ" w:eastAsia="メイリオ" w:hAnsi="メイリオ" w:cs="メイリオ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 xml:space="preserve">Supplementary Table </w:t>
      </w:r>
      <w:r w:rsidR="005818F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1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.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by daily brushing </w:t>
      </w:r>
      <w:r w:rsidR="00B43A4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educational statu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22C7030C" w14:textId="77777777" w:rsidR="009E0087" w:rsidRDefault="009E0087" w:rsidP="00586C23">
      <w:pP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</w:pPr>
      <w:bookmarkStart w:id="15" w:name="_Hlk111393002"/>
      <w:bookmarkEnd w:id="14"/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br w:type="page"/>
      </w:r>
    </w:p>
    <w:p w14:paraId="43192BA3" w14:textId="540B786E" w:rsidR="00586C23" w:rsidRPr="0079535D" w:rsidRDefault="00586C23" w:rsidP="00586C23">
      <w:pPr>
        <w:rPr>
          <w:rFonts w:ascii="メイリオ" w:eastAsia="メイリオ" w:hAnsi="メイリオ" w:cs="メイリオ"/>
        </w:rPr>
      </w:pP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lastRenderedPageBreak/>
        <w:t xml:space="preserve">Supplementary Table </w:t>
      </w:r>
      <w:r w:rsidR="005818F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1</w:t>
      </w:r>
      <w:r w:rsidR="0022053D"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kern w:val="16"/>
          <w:sz w:val="24"/>
          <w:szCs w:val="24"/>
        </w:rPr>
        <w:t>.</w:t>
      </w:r>
      <w:r w:rsidRPr="00382A0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DFLE, </w:t>
      </w:r>
      <w:r w:rsidR="009E0087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LE</w:t>
      </w:r>
      <w:r w:rsidRPr="00DB237C">
        <w:rPr>
          <w:rFonts w:ascii="Times New Roman" w:eastAsia="ＭＳ Ｐゴシック" w:hAnsi="Times New Roman" w:cs="Times New Roman"/>
          <w:kern w:val="0"/>
          <w:sz w:val="24"/>
          <w:szCs w:val="24"/>
        </w:rPr>
        <w:t>, and TLE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t 65 years according to the number </w:t>
      </w:r>
      <w:r w:rsidRPr="00163FF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remaining teeth stratified 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by use of denture</w:t>
      </w:r>
      <w:r w:rsidR="00960B02"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s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</w:t>
      </w:r>
      <w:r w:rsid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>and</w:t>
      </w:r>
      <w:r w:rsidRPr="00B43A42">
        <w:rPr>
          <w:rFonts w:ascii="Times New Roman" w:eastAsia="ＭＳ Ｐゴシック" w:hAnsi="Times New Roman" w:cs="Times New Roman"/>
          <w:kern w:val="0"/>
          <w:sz w:val="24"/>
          <w:szCs w:val="24"/>
          <w:u w:val="single"/>
        </w:rPr>
        <w:t xml:space="preserve"> educational status</w:t>
      </w:r>
      <w:bookmarkEnd w:id="15"/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tbl>
      <w:tblPr>
        <w:tblpPr w:leftFromText="142" w:rightFromText="142" w:vertAnchor="text" w:horzAnchor="margin" w:tblpY="225"/>
        <w:tblW w:w="143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2"/>
        <w:gridCol w:w="2044"/>
        <w:gridCol w:w="1391"/>
        <w:gridCol w:w="1612"/>
        <w:gridCol w:w="1726"/>
        <w:gridCol w:w="1612"/>
        <w:gridCol w:w="1391"/>
        <w:gridCol w:w="1612"/>
      </w:tblGrid>
      <w:tr w:rsidR="00586C23" w:rsidRPr="00F62233" w14:paraId="381966FA" w14:textId="77777777" w:rsidTr="00586C23">
        <w:trPr>
          <w:trHeight w:val="298"/>
        </w:trPr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F1F8" w14:textId="77777777" w:rsidR="00586C23" w:rsidRPr="00F62233" w:rsidRDefault="00586C23" w:rsidP="00D52839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remaining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eeth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E8432" w14:textId="5F654FB0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se of denture</w:t>
            </w:r>
            <w:r w:rsidR="00960B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487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FL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7A1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085CC" w14:textId="4AD34948" w:rsidR="00586C23" w:rsidRPr="00F62233" w:rsidRDefault="00373A3A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L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9C61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1383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L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A53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</w:tr>
      <w:tr w:rsidR="00586C23" w:rsidRPr="00F62233" w14:paraId="3A0A1054" w14:textId="77777777" w:rsidTr="00586C23">
        <w:trPr>
          <w:trHeight w:val="298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494E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7590FE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C1B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D31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DD7D18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372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AB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953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48ADDCC1" w14:textId="77777777" w:rsidTr="00586C23">
        <w:trPr>
          <w:trHeight w:val="298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1B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Junior high school or le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29E2726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B55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390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38D9A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D14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97B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52E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2E4DA6F6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AF7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D39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C30F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FEA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FFB9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442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A3B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9BB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0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72D7A611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429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ECF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5A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741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2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4A22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C18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6DA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559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E0E89DB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6D2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4ED0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6A5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568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–19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6BBB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8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  <w:t>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A8B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69A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E87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)</w:t>
            </w:r>
          </w:p>
        </w:tc>
      </w:tr>
      <w:tr w:rsidR="00586C23" w:rsidRPr="00F62233" w14:paraId="70C5ABB2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6202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E38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B01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B66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1–20.3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68E8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5DCE" w14:textId="77777777" w:rsidR="00586C23" w:rsidRPr="004463E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734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B45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0)</w:t>
            </w:r>
          </w:p>
        </w:tc>
      </w:tr>
      <w:tr w:rsidR="00586C23" w:rsidRPr="00F62233" w14:paraId="550E9B70" w14:textId="77777777" w:rsidTr="00586C23">
        <w:trPr>
          <w:trHeight w:val="298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8C50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gh school or higher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 w14:paraId="6A8C411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9E02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8247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0C6C825D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39D1F10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461902D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FF09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5DEFB115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E00D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1321FF56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D3C91" w14:textId="77777777" w:rsidR="00586C23" w:rsidRPr="007E3321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9549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7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7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06CF6E31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5EC303E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7A796DE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B72C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8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2EB6A573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95C94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18116D77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11D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8D58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2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0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6F24E51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7574F0D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2248CB3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8C5B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4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4BC17792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5F2B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096C0F7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A5E0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576B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0–20.6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54797F89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541E982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34C0649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FCCD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4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2)</w:t>
            </w:r>
          </w:p>
        </w:tc>
      </w:tr>
      <w:tr w:rsidR="00586C23" w:rsidRPr="00F62233" w14:paraId="584E56B1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4E95D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35498002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0A3C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87F2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1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6A1213C4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.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528D2CE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0D01816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EF9B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</w:t>
            </w:r>
            <w:r w:rsidRPr="00F6223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7</w:t>
            </w:r>
            <w:r w:rsidRPr="00F6223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86C23" w:rsidRPr="00F62233" w14:paraId="3254B843" w14:textId="77777777" w:rsidTr="00586C23">
        <w:trPr>
          <w:trHeight w:val="298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09825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622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 w14:paraId="24B9A71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C33E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F621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43129892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3B73EF4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69AF799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81C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53FE619E" w14:textId="77777777" w:rsidTr="00586C23">
        <w:trPr>
          <w:trHeight w:val="298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DBDA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Junior high school or less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 w14:paraId="30D27FC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D88F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BDC4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13F196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0CBECE2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0EF67A9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D77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7B89267F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3DA7D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0611E36D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E834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FC50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4–20.4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6A05EC2A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0041EC9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7C1D19F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A07C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9–24.3)</w:t>
            </w:r>
          </w:p>
        </w:tc>
      </w:tr>
      <w:tr w:rsidR="00586C23" w:rsidRPr="00F62233" w14:paraId="2A351EBD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6C1B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4D931CD7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65241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E3B8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1.8–22.8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524EF240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39B0684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3F9D3C4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DD9B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4–26.6)</w:t>
            </w:r>
          </w:p>
        </w:tc>
      </w:tr>
      <w:tr w:rsidR="00586C23" w:rsidRPr="00F62233" w14:paraId="277AD51C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8FE6B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4F752CD5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5B8AD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AA1C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23.2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36AC724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10AA0A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6664AD5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B2A8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5.6–28.2)</w:t>
            </w:r>
          </w:p>
        </w:tc>
      </w:tr>
      <w:tr w:rsidR="00586C23" w:rsidRPr="00F62233" w14:paraId="4D1089B1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4E4DC4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0D0A33B2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DDED2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A101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4–23.6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1A18B247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407C18C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9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73D01D21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A5EB9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5–28.1)</w:t>
            </w:r>
          </w:p>
        </w:tc>
      </w:tr>
      <w:tr w:rsidR="00586C23" w:rsidRPr="00F62233" w14:paraId="1F0B0327" w14:textId="77777777" w:rsidTr="00586C23">
        <w:trPr>
          <w:trHeight w:val="298"/>
        </w:trPr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F24C5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gh school or higher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 w14:paraId="3EB2486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038A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B844A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136EE83F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20D078C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78B727F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5F4B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86C23" w:rsidRPr="00F62233" w14:paraId="2B47BFB5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4B8C0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72B05F76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B172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4BCA4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9.4–21.4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7085A855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5297AD0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1FD5D1F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4C43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6–25.0)</w:t>
            </w:r>
          </w:p>
        </w:tc>
      </w:tr>
      <w:tr w:rsidR="00586C23" w:rsidRPr="00F62233" w14:paraId="2A7B2981" w14:textId="77777777" w:rsidTr="00586C23">
        <w:trPr>
          <w:trHeight w:val="298"/>
        </w:trPr>
        <w:tc>
          <w:tcPr>
            <w:tcW w:w="292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23ACC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56E69F37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6EB9A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95EF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9–23.7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74FE0D43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514FBF1F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7B63E4C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D4C76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2–27.2)</w:t>
            </w:r>
          </w:p>
        </w:tc>
      </w:tr>
      <w:tr w:rsidR="00586C23" w:rsidRPr="00F62233" w14:paraId="7377BECB" w14:textId="77777777" w:rsidTr="00586C23">
        <w:trPr>
          <w:trHeight w:val="298"/>
        </w:trPr>
        <w:tc>
          <w:tcPr>
            <w:tcW w:w="29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3FD26" w14:textId="77777777" w:rsidR="00586C23" w:rsidRPr="00F6223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184378FE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5681C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7F11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6–24.2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1E896A9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vAlign w:val="center"/>
          </w:tcPr>
          <w:p w14:paraId="72E897C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vAlign w:val="center"/>
          </w:tcPr>
          <w:p w14:paraId="60129018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EBF90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6.4–28.8)</w:t>
            </w:r>
          </w:p>
        </w:tc>
      </w:tr>
      <w:tr w:rsidR="00586C23" w:rsidRPr="00F62233" w14:paraId="3670992B" w14:textId="77777777" w:rsidTr="00586C23">
        <w:trPr>
          <w:trHeight w:val="59"/>
        </w:trPr>
        <w:tc>
          <w:tcPr>
            <w:tcW w:w="29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F5686" w14:textId="77777777" w:rsidR="00586C23" w:rsidRPr="004463E3" w:rsidRDefault="00586C23" w:rsidP="00D52839">
            <w:pPr>
              <w:widowControl/>
              <w:snapToGrid w:val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7385C" w14:textId="77777777" w:rsidR="00586C2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9E78E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50D07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3.6–24.6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823D" w14:textId="77777777" w:rsidR="00586C23" w:rsidRPr="00141E8F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E1695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Pr="004463E3">
              <w:rPr>
                <w:rFonts w:ascii="Times New Roman" w:eastAsia="ＭＳ Ｐゴシック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</w:t>
            </w:r>
            <w:r w:rsidRPr="004463E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5235B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A09A3" w14:textId="77777777" w:rsidR="00586C23" w:rsidRPr="00F62233" w:rsidRDefault="00586C23" w:rsidP="00D52839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7.3–28.7)</w:t>
            </w:r>
          </w:p>
        </w:tc>
      </w:tr>
    </w:tbl>
    <w:p w14:paraId="7F09E433" w14:textId="670A83BD" w:rsidR="009E0087" w:rsidRDefault="009E0087" w:rsidP="00586C23"/>
    <w:sectPr w:rsidR="009E0087" w:rsidSect="00257D01">
      <w:headerReference w:type="default" r:id="rId7"/>
      <w:pgSz w:w="16838" w:h="11906" w:orient="landscape" w:code="9"/>
      <w:pgMar w:top="1418" w:right="1418" w:bottom="1418" w:left="1418" w:header="851" w:footer="992" w:gutter="0"/>
      <w:cols w:space="425"/>
      <w:docGrid w:type="linesAndChars" w:linePitch="400" w:charSpace="478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6C48F" w14:textId="77777777" w:rsidR="00762B7B" w:rsidRDefault="00762B7B">
      <w:r>
        <w:separator/>
      </w:r>
    </w:p>
  </w:endnote>
  <w:endnote w:type="continuationSeparator" w:id="0">
    <w:p w14:paraId="09B6E0F5" w14:textId="77777777" w:rsidR="00762B7B" w:rsidRDefault="00762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68C7F" w14:textId="77777777" w:rsidR="00762B7B" w:rsidRDefault="00762B7B">
      <w:r>
        <w:separator/>
      </w:r>
    </w:p>
  </w:footnote>
  <w:footnote w:type="continuationSeparator" w:id="0">
    <w:p w14:paraId="4A1B5C3C" w14:textId="77777777" w:rsidR="00762B7B" w:rsidRDefault="00762B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5B92A9" w14:textId="77777777" w:rsidR="0042139E" w:rsidRPr="006A77A1" w:rsidRDefault="00762B7B" w:rsidP="00D46EE2">
    <w:pPr>
      <w:pStyle w:val="a3"/>
      <w:ind w:right="480"/>
      <w:jc w:val="right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27"/>
    <w:rsid w:val="00075D15"/>
    <w:rsid w:val="000C0B8F"/>
    <w:rsid w:val="0022053D"/>
    <w:rsid w:val="00242C27"/>
    <w:rsid w:val="0029710E"/>
    <w:rsid w:val="00373A3A"/>
    <w:rsid w:val="005818FD"/>
    <w:rsid w:val="00586C23"/>
    <w:rsid w:val="005A3A6A"/>
    <w:rsid w:val="00656064"/>
    <w:rsid w:val="00693F49"/>
    <w:rsid w:val="006D4265"/>
    <w:rsid w:val="006E5B21"/>
    <w:rsid w:val="00762B7B"/>
    <w:rsid w:val="00797307"/>
    <w:rsid w:val="00960B02"/>
    <w:rsid w:val="009801CF"/>
    <w:rsid w:val="009E0087"/>
    <w:rsid w:val="00B43A42"/>
    <w:rsid w:val="00B84F8A"/>
    <w:rsid w:val="00C17CCE"/>
    <w:rsid w:val="00CF4E3F"/>
    <w:rsid w:val="00EA2ED5"/>
    <w:rsid w:val="00EF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FAA3A9"/>
  <w15:chartTrackingRefBased/>
  <w15:docId w15:val="{7466589C-BE4A-4FAE-A6DA-2F6A69C30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C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C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2C27"/>
  </w:style>
  <w:style w:type="paragraph" w:styleId="a5">
    <w:name w:val="footer"/>
    <w:basedOn w:val="a"/>
    <w:link w:val="a6"/>
    <w:uiPriority w:val="99"/>
    <w:unhideWhenUsed/>
    <w:rsid w:val="00960B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0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B8727-D24D-4673-BABB-A07E61544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4</Pages>
  <Words>2502</Words>
  <Characters>14268</Characters>
  <Application>Microsoft Office Word</Application>
  <DocSecurity>0</DocSecurity>
  <Lines>118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H_AD</dc:creator>
  <cp:keywords/>
  <dc:description/>
  <cp:lastModifiedBy>PBH_AD</cp:lastModifiedBy>
  <cp:revision>12</cp:revision>
  <cp:lastPrinted>2022-08-18T00:07:00Z</cp:lastPrinted>
  <dcterms:created xsi:type="dcterms:W3CDTF">2022-08-14T08:47:00Z</dcterms:created>
  <dcterms:modified xsi:type="dcterms:W3CDTF">2022-08-18T01:34:00Z</dcterms:modified>
</cp:coreProperties>
</file>